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EAA2D" w14:textId="77777777" w:rsidR="00186AC6" w:rsidRPr="002B6C33" w:rsidRDefault="00186AC6" w:rsidP="00186AC6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14:paraId="28D36055" w14:textId="0E238BD4" w:rsidR="00186AC6" w:rsidRPr="002B6C33" w:rsidRDefault="00472F83" w:rsidP="00186AC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V</w:t>
      </w:r>
      <w:r w:rsidR="00186AC6" w:rsidRPr="002B6C33">
        <w:rPr>
          <w:rFonts w:ascii="Arial" w:hAnsi="Arial" w:cs="Arial"/>
        </w:rPr>
        <w:t>ideo_1_SuppInfo</w:t>
      </w:r>
    </w:p>
    <w:p w14:paraId="50236A81" w14:textId="77777777" w:rsidR="00186AC6" w:rsidRPr="002B6C33" w:rsidRDefault="00186AC6" w:rsidP="00186AC6">
      <w:pPr>
        <w:spacing w:line="480" w:lineRule="auto"/>
        <w:rPr>
          <w:rFonts w:ascii="Arial" w:hAnsi="Arial" w:cs="Arial"/>
        </w:rPr>
      </w:pPr>
      <w:r w:rsidRPr="002B6C33">
        <w:rPr>
          <w:rFonts w:ascii="Arial" w:hAnsi="Arial" w:cs="Arial"/>
        </w:rPr>
        <w:t>In Video 1, the small blood vessels of the omentum are coagulated and dissected. There is no problem with vessel sealing and hemostasis.</w:t>
      </w:r>
    </w:p>
    <w:p w14:paraId="79B9B798" w14:textId="77777777" w:rsidR="00186AC6" w:rsidRPr="002B6C33" w:rsidRDefault="00186AC6" w:rsidP="00186AC6">
      <w:pPr>
        <w:spacing w:line="480" w:lineRule="auto"/>
        <w:rPr>
          <w:rFonts w:ascii="Arial" w:hAnsi="Arial" w:cs="Arial"/>
        </w:rPr>
      </w:pPr>
    </w:p>
    <w:p w14:paraId="64C52F2A" w14:textId="7D0705A5" w:rsidR="00186AC6" w:rsidRPr="002B6C33" w:rsidRDefault="00472F83" w:rsidP="00186AC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V</w:t>
      </w:r>
      <w:r w:rsidR="00186AC6" w:rsidRPr="002B6C33">
        <w:rPr>
          <w:rFonts w:ascii="Arial" w:hAnsi="Arial" w:cs="Arial"/>
        </w:rPr>
        <w:t>ideo_2_SuppInfo</w:t>
      </w:r>
    </w:p>
    <w:p w14:paraId="7BAF3C4A" w14:textId="1B3815D0" w:rsidR="00186AC6" w:rsidRPr="002B6C33" w:rsidRDefault="0055279B" w:rsidP="00186AC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Video 2, </w:t>
      </w:r>
      <w:r w:rsidR="00186AC6" w:rsidRPr="002B6C33">
        <w:rPr>
          <w:rFonts w:ascii="Arial" w:hAnsi="Arial" w:cs="Arial"/>
        </w:rPr>
        <w:t>detachment of adhesions. The operability of the tip and the disconnection</w:t>
      </w:r>
      <w:r w:rsidR="00472F83">
        <w:rPr>
          <w:rFonts w:ascii="Arial" w:hAnsi="Arial" w:cs="Arial"/>
        </w:rPr>
        <w:t xml:space="preserve"> operation are smooth</w:t>
      </w:r>
      <w:r w:rsidR="00186AC6" w:rsidRPr="002B6C33">
        <w:rPr>
          <w:rFonts w:ascii="Arial" w:hAnsi="Arial" w:cs="Arial"/>
        </w:rPr>
        <w:t>.</w:t>
      </w:r>
    </w:p>
    <w:p w14:paraId="0CA8E184" w14:textId="77777777" w:rsidR="00186AC6" w:rsidRPr="002B6C33" w:rsidRDefault="00186AC6" w:rsidP="00186AC6">
      <w:pPr>
        <w:spacing w:line="480" w:lineRule="auto"/>
        <w:rPr>
          <w:rFonts w:ascii="Arial" w:hAnsi="Arial" w:cs="Arial"/>
        </w:rPr>
      </w:pPr>
    </w:p>
    <w:p w14:paraId="45E03788" w14:textId="2C13549A" w:rsidR="00186AC6" w:rsidRPr="002B6C33" w:rsidRDefault="00472F83" w:rsidP="00186AC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V</w:t>
      </w:r>
      <w:r w:rsidR="00186AC6" w:rsidRPr="002B6C33">
        <w:rPr>
          <w:rFonts w:ascii="Arial" w:hAnsi="Arial" w:cs="Arial"/>
        </w:rPr>
        <w:t>ideo_3_SuppInfo</w:t>
      </w:r>
    </w:p>
    <w:p w14:paraId="45BF272F" w14:textId="3B6DF7B5" w:rsidR="00186AC6" w:rsidRPr="002B6C33" w:rsidRDefault="00186AC6" w:rsidP="00186AC6">
      <w:pPr>
        <w:spacing w:line="480" w:lineRule="auto"/>
        <w:rPr>
          <w:rFonts w:ascii="Arial" w:hAnsi="Arial" w:cs="Arial"/>
        </w:rPr>
      </w:pPr>
      <w:r w:rsidRPr="002B6C33">
        <w:rPr>
          <w:rFonts w:ascii="Arial" w:hAnsi="Arial" w:cs="Arial"/>
        </w:rPr>
        <w:t>Video 3, round ligament of the liver is coagulated and dissected. Only water vapor is generated, and there is little surgical mist.</w:t>
      </w:r>
    </w:p>
    <w:p w14:paraId="514F1A8D" w14:textId="77777777" w:rsidR="00186AC6" w:rsidRPr="002B6C33" w:rsidRDefault="00186AC6" w:rsidP="00186AC6">
      <w:pPr>
        <w:spacing w:line="480" w:lineRule="auto"/>
        <w:rPr>
          <w:rFonts w:ascii="Arial" w:hAnsi="Arial" w:cs="Arial"/>
        </w:rPr>
      </w:pPr>
    </w:p>
    <w:p w14:paraId="62BA8350" w14:textId="7E0C6D4B" w:rsidR="00186AC6" w:rsidRPr="002B6C33" w:rsidRDefault="00472F83" w:rsidP="00186AC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V</w:t>
      </w:r>
      <w:r w:rsidR="00186AC6" w:rsidRPr="002B6C33">
        <w:rPr>
          <w:rFonts w:ascii="Arial" w:hAnsi="Arial" w:cs="Arial"/>
        </w:rPr>
        <w:t>ideo_4_SuppInfo</w:t>
      </w:r>
    </w:p>
    <w:p w14:paraId="5452DBE1" w14:textId="1D399881" w:rsidR="00186AC6" w:rsidRPr="002B6C33" w:rsidRDefault="00472F83" w:rsidP="00186AC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Video 4</w:t>
      </w:r>
      <w:r w:rsidR="00186AC6" w:rsidRPr="002B6C33">
        <w:rPr>
          <w:rFonts w:ascii="Arial" w:hAnsi="Arial" w:cs="Arial"/>
        </w:rPr>
        <w:t>, root dissection of the inferior mesenteric artery could be performed without any problem</w:t>
      </w:r>
      <w:r>
        <w:rPr>
          <w:rFonts w:ascii="Arial" w:hAnsi="Arial" w:cs="Arial"/>
        </w:rPr>
        <w:t>s</w:t>
      </w:r>
      <w:r w:rsidR="00186AC6" w:rsidRPr="002B6C33">
        <w:rPr>
          <w:rFonts w:ascii="Arial" w:hAnsi="Arial" w:cs="Arial"/>
        </w:rPr>
        <w:t>.</w:t>
      </w:r>
    </w:p>
    <w:p w14:paraId="2F0FB84F" w14:textId="77777777" w:rsidR="00186AC6" w:rsidRDefault="00186AC6" w:rsidP="00F75327">
      <w:pPr>
        <w:overflowPunct/>
        <w:topLinePunct w:val="0"/>
        <w:adjustRightInd/>
        <w:spacing w:line="480" w:lineRule="auto"/>
        <w:jc w:val="left"/>
        <w:rPr>
          <w:rFonts w:ascii="Times Roman" w:eastAsiaTheme="minorEastAsia" w:hAnsi="Times Roman"/>
        </w:rPr>
      </w:pPr>
    </w:p>
    <w:p w14:paraId="48717659" w14:textId="77777777" w:rsidR="00D76D4D" w:rsidRPr="00F75327" w:rsidRDefault="00D76D4D" w:rsidP="00F75327">
      <w:pPr>
        <w:overflowPunct/>
        <w:topLinePunct w:val="0"/>
        <w:adjustRightInd/>
        <w:spacing w:line="480" w:lineRule="auto"/>
        <w:jc w:val="left"/>
        <w:rPr>
          <w:rFonts w:ascii="Times Roman" w:eastAsiaTheme="minorEastAsia" w:hAnsi="Times Roman"/>
        </w:rPr>
      </w:pPr>
    </w:p>
    <w:sectPr w:rsidR="00D76D4D" w:rsidRPr="00F75327" w:rsidSect="00924C7F">
      <w:headerReference w:type="default" r:id="rId10"/>
      <w:footerReference w:type="even" r:id="rId11"/>
      <w:footerReference w:type="default" r:id="rId12"/>
      <w:footnotePr>
        <w:numRestart w:val="eachPage"/>
      </w:footnotePr>
      <w:pgSz w:w="11904" w:h="16836" w:code="1"/>
      <w:pgMar w:top="1440" w:right="1077" w:bottom="1440" w:left="1077" w:header="0" w:footer="539" w:gutter="0"/>
      <w:lnNumType w:countBy="5"/>
      <w:pgNumType w:fmt="decimalFullWidth" w:start="1"/>
      <w:cols w:space="720"/>
      <w:docGrid w:type="linesAndChars" w:linePitch="558" w:charSpace="13248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mask="1" wne:kcmPrimary="0170"/>
    <wne:keymap wne:mask="1" wne:kcmPrimary="0230"/>
    <wne:keymap wne:mask="1" wne:kcmPrimary="0232"/>
    <wne:keymap wne:mask="1" wne:kcmPrimary="0235"/>
    <wne:keymap wne:mask="1" wne:kcmPrimary="02DB"/>
    <wne:keymap wne:mask="1" wne:kcmPrimary="02DD"/>
    <wne:keymap wne:mask="1" wne:kcmPrimary="0346"/>
    <wne:keymap wne:mask="1" wne:kcmPrimary="0631"/>
    <wne:keymap wne:mask="1" wne:kcmPrimary="0632"/>
    <wne:keymap wne:mask="1" wne:kcmPrimary="0633"/>
  </wne:keymap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2B0138" w14:textId="77777777" w:rsidR="00051A04" w:rsidRDefault="00051A04">
      <w:pPr>
        <w:spacing w:line="240" w:lineRule="auto"/>
      </w:pPr>
      <w:r>
        <w:separator/>
      </w:r>
    </w:p>
  </w:endnote>
  <w:endnote w:type="continuationSeparator" w:id="0">
    <w:p w14:paraId="64FF2895" w14:textId="77777777" w:rsidR="00051A04" w:rsidRDefault="00051A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3391DB62" w14:textId="77777777" w:rsidR="00051A04" w:rsidRDefault="00051A04" w:rsidP="00CF188C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14:paraId="7D99FD63" w14:textId="77777777" w:rsidR="00051A04" w:rsidRDefault="00051A04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2830E867" w14:textId="77777777" w:rsidR="00051A04" w:rsidRDefault="00051A04" w:rsidP="002719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2679">
      <w:rPr>
        <w:rStyle w:val="PageNumber"/>
        <w:rFonts w:hint="eastAsia"/>
        <w:noProof/>
      </w:rPr>
      <w:t>１</w:t>
    </w:r>
    <w:r>
      <w:rPr>
        <w:rStyle w:val="PageNumber"/>
      </w:rPr>
      <w:fldChar w:fldCharType="end"/>
    </w:r>
  </w:p>
  <w:p w14:paraId="27E0D825" w14:textId="77777777" w:rsidR="00051A04" w:rsidRDefault="00051A04">
    <w:pPr>
      <w:framePr w:wrap="none" w:vAnchor="text" w:hAnchor="margin" w:xAlign="center" w:y="1"/>
    </w:pPr>
  </w:p>
  <w:p w14:paraId="77D0C47A" w14:textId="77777777" w:rsidR="00051A04" w:rsidRDefault="002F2679">
    <w:r>
      <w:rPr>
        <w:noProof/>
        <w:lang w:bidi="ar-SA"/>
      </w:rPr>
      <w:pict w14:anchorId="423D7ED5">
        <v:shapetype id="_x0000_t202" coordsize="21600,21600" o:spt="202" path="m0,0l0,21600,21600,21600,21600,0xe">
          <v:stroke joinstyle="miter"/>
          <v:path gradientshapeok="t" o:connecttype="rect"/>
        </v:shapetype>
        <v:shape id="Footer:文字数 × 行数:2:" o:spid="_x0000_s2055" type="#_x0000_t202" style="position:absolute;left:0;text-align:left;margin-left:45pt;margin-top:682.5pt;width:425.95pt;height:21pt;z-index:251657728;mso-wrap-style:tight;mso-position-horizontal-relative:page;mso-position-vertical-relative:page" stroked="f">
          <v:fill opacity="0"/>
          <v:textbox style="mso-next-textbox:#Footer:文字数 × 行数:2:" inset="5.85pt,.7pt,5.85pt,.7pt">
            <w:txbxContent>
              <w:p w14:paraId="241A4FC8" w14:textId="77777777" w:rsidR="00051A04" w:rsidRDefault="00051A04" w:rsidP="00906B91">
                <w:pPr>
                  <w:spacing w:line="240" w:lineRule="auto"/>
                  <w:jc w:val="right"/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10016F" w14:textId="77777777" w:rsidR="00051A04" w:rsidRDefault="00051A04">
      <w:pPr>
        <w:spacing w:line="240" w:lineRule="auto"/>
      </w:pPr>
      <w:r>
        <w:separator/>
      </w:r>
    </w:p>
  </w:footnote>
  <w:footnote w:type="continuationSeparator" w:id="0">
    <w:p w14:paraId="429C8A30" w14:textId="77777777" w:rsidR="00051A04" w:rsidRDefault="00051A0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39F21E4D" w14:textId="77777777" w:rsidR="00051A04" w:rsidRDefault="002F2679" w:rsidP="00414CE7">
    <w:pPr>
      <w:pStyle w:val="Header"/>
    </w:pPr>
    <w:r>
      <w:rPr>
        <w:noProof/>
        <w:lang w:bidi="ar-SA"/>
      </w:rPr>
      <w:pict w14:anchorId="58D0FAC3">
        <v:rect id="Genko:B5:20:20:P:2::" o:spid="_x0000_s2056" style="position:absolute;left:0;text-align:left;margin-left:0;margin-top:45pt;width:425.95pt;height:638.55pt;z-index:251658752;visibility:visible" filled="f" strokecolor="white" strokeweight="1pt">
          <v:fill opacity="0"/>
          <v:textbox inset="5.85pt,.7pt,5.85pt,.7pt"/>
        </v:rect>
      </w:pict>
    </w:r>
    <w:r>
      <w:rPr>
        <w:noProof/>
        <w:lang w:bidi="ar-SA"/>
      </w:rPr>
      <w:pict w14:anchorId="6430E13B">
        <v:shapetype id="_x0000_t202" coordsize="21600,21600" o:spt="202" path="m0,0l0,21600,21600,21600,21600,0xe">
          <v:stroke joinstyle="miter"/>
          <v:path gradientshapeok="t" o:connecttype="rect"/>
        </v:shapetype>
        <v:shape id="Header:なし:2:" o:spid="_x0000_s2054" type="#_x0000_t202" style="position:absolute;left:0;text-align:left;margin-left:45pt;margin-top:24pt;width:425.95pt;height:21pt;z-index:251656704;mso-wrap-style:tight;mso-position-horizontal-relative:page;mso-position-vertical-relative:page" stroked="f">
          <v:fill opacity="0"/>
          <v:textbox style="mso-next-textbox:#Header:なし:2:" inset="5.85pt,.7pt,5.85pt,.7pt">
            <w:txbxContent>
              <w:p w14:paraId="4C378885" w14:textId="77777777" w:rsidR="00051A04" w:rsidRDefault="00051A04" w:rsidP="00906B91">
                <w:pPr>
                  <w:spacing w:line="240" w:lineRule="auto"/>
                  <w:jc w:val="right"/>
                </w:pP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FFFFFFFF"/>
    <w:lvl w:ilvl="0">
      <w:start w:val="1"/>
      <w:numFmt w:val="decimal"/>
      <w:pStyle w:val="Heading1"/>
      <w:lvlText w:val="第%1章"/>
      <w:legacy w:legacy="1" w:legacySpace="170" w:legacyIndent="0"/>
      <w:lvlJc w:val="left"/>
    </w:lvl>
    <w:lvl w:ilvl="1">
      <w:start w:val="1"/>
      <w:numFmt w:val="decimal"/>
      <w:pStyle w:val="Heading2"/>
      <w:lvlText w:val="第%2節"/>
      <w:legacy w:legacy="1" w:legacySpace="170" w:legacyIndent="0"/>
      <w:lvlJc w:val="left"/>
      <w:pPr>
        <w:ind w:left="0" w:firstLine="0"/>
      </w:pPr>
    </w:lvl>
    <w:lvl w:ilvl="2">
      <w:start w:val="1"/>
      <w:numFmt w:val="decimal"/>
      <w:pStyle w:val="Heading3"/>
      <w:lvlText w:val="第%3項"/>
      <w:legacy w:legacy="1" w:legacySpace="170" w:legacyIndent="0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1">
    <w:nsid w:val="16D93963"/>
    <w:multiLevelType w:val="hybridMultilevel"/>
    <w:tmpl w:val="8104E1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E3445E5"/>
    <w:multiLevelType w:val="hybridMultilevel"/>
    <w:tmpl w:val="175EF80C"/>
    <w:lvl w:ilvl="0" w:tplc="F46EC85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>
    <w:nsid w:val="37B26869"/>
    <w:multiLevelType w:val="hybridMultilevel"/>
    <w:tmpl w:val="1946D13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3FCE7822"/>
    <w:multiLevelType w:val="hybridMultilevel"/>
    <w:tmpl w:val="DC66BE42"/>
    <w:lvl w:ilvl="0" w:tplc="98FEC0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47BD502E"/>
    <w:multiLevelType w:val="hybridMultilevel"/>
    <w:tmpl w:val="5742D836"/>
    <w:lvl w:ilvl="0" w:tplc="56985BF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526F4273"/>
    <w:multiLevelType w:val="hybridMultilevel"/>
    <w:tmpl w:val="4D1A6A42"/>
    <w:lvl w:ilvl="0" w:tplc="CFD23BE6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651C40D6"/>
    <w:multiLevelType w:val="hybridMultilevel"/>
    <w:tmpl w:val="0074C58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6D1766C7"/>
    <w:multiLevelType w:val="singleLevel"/>
    <w:tmpl w:val="571AF16A"/>
    <w:lvl w:ilvl="0">
      <w:start w:val="1"/>
      <w:numFmt w:val="decimal"/>
      <w:lvlText w:val="%1."/>
      <w:legacy w:legacy="1" w:legacySpace="28" w:legacyIndent="397"/>
      <w:lvlJc w:val="right"/>
      <w:pPr>
        <w:ind w:left="596" w:hanging="397"/>
      </w:pPr>
    </w:lvl>
  </w:abstractNum>
  <w:num w:numId="1">
    <w:abstractNumId w:val="0"/>
  </w:num>
  <w:num w:numId="2">
    <w:abstractNumId w:val="8"/>
  </w:num>
  <w:num w:numId="3">
    <w:abstractNumId w:val="4"/>
  </w:num>
  <w:num w:numId="4">
    <w:abstractNumId w:val="2"/>
  </w:num>
  <w:num w:numId="5">
    <w:abstractNumId w:val="5"/>
  </w:num>
  <w:num w:numId="6">
    <w:abstractNumId w:val="3"/>
  </w:num>
  <w:num w:numId="7">
    <w:abstractNumId w:val="7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bordersDoNotSurroundHeader/>
  <w:bordersDoNotSurroundFooter/>
  <w:attachedTemplate r:id="rId1"/>
  <w:defaultTabStop w:val="720"/>
  <w:drawingGridHorizontalSpacing w:val="305"/>
  <w:drawingGridVerticalSpacing w:val="279"/>
  <w:displayHorizontalDrawingGridEvery w:val="0"/>
  <w:displayVerticalDrawingGridEvery w:val="2"/>
  <w:doNotShadeFormData/>
  <w:characterSpacingControl w:val="compressPunctuation"/>
  <w:noLineBreaksAfter w:lang="ja-JP" w:val="$([\{‘“〈《「『【〔＄（［｛｢￡￥"/>
  <w:noLineBreaksBefore w:lang="ja-JP" w:val="!%),.:;?]}°’”‰′″℃、。々〉》」』】〕゛゜ゝゞ・ヽヾ！％），．：；？］｝｡｣､･ﾞﾟ￠"/>
  <w:hdrShapeDefaults>
    <o:shapedefaults v:ext="edit" spidmax="2061">
      <v:textbox inset="5.85pt,.7pt,5.85pt,.7pt"/>
    </o:shapedefaults>
    <o:shapelayout v:ext="edit">
      <o:idmap v:ext="edit" data="2"/>
    </o:shapelayout>
  </w:hdrShapeDefaults>
  <w:footnotePr>
    <w:numRestart w:val="eachPag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2"/>
  </w:compat>
  <w:rsids>
    <w:rsidRoot w:val="00254156"/>
    <w:rsid w:val="00002266"/>
    <w:rsid w:val="00003DE6"/>
    <w:rsid w:val="000059E4"/>
    <w:rsid w:val="00010444"/>
    <w:rsid w:val="000112BC"/>
    <w:rsid w:val="00014680"/>
    <w:rsid w:val="00015AE2"/>
    <w:rsid w:val="00015ECC"/>
    <w:rsid w:val="00016466"/>
    <w:rsid w:val="00017289"/>
    <w:rsid w:val="00017F07"/>
    <w:rsid w:val="00034987"/>
    <w:rsid w:val="0003579D"/>
    <w:rsid w:val="00043B23"/>
    <w:rsid w:val="00050753"/>
    <w:rsid w:val="00051A04"/>
    <w:rsid w:val="00052219"/>
    <w:rsid w:val="0005258E"/>
    <w:rsid w:val="00053F76"/>
    <w:rsid w:val="000551A6"/>
    <w:rsid w:val="00055936"/>
    <w:rsid w:val="00056EDC"/>
    <w:rsid w:val="00070CAA"/>
    <w:rsid w:val="00071764"/>
    <w:rsid w:val="00072213"/>
    <w:rsid w:val="00073E0C"/>
    <w:rsid w:val="00076A3F"/>
    <w:rsid w:val="00076A59"/>
    <w:rsid w:val="0008128A"/>
    <w:rsid w:val="00083339"/>
    <w:rsid w:val="00084FBE"/>
    <w:rsid w:val="0008605B"/>
    <w:rsid w:val="00093B84"/>
    <w:rsid w:val="00097204"/>
    <w:rsid w:val="000A308C"/>
    <w:rsid w:val="000A5AA2"/>
    <w:rsid w:val="000B0799"/>
    <w:rsid w:val="000B1B7A"/>
    <w:rsid w:val="000B4107"/>
    <w:rsid w:val="000B4120"/>
    <w:rsid w:val="000B53B7"/>
    <w:rsid w:val="000B63E4"/>
    <w:rsid w:val="000B7AE6"/>
    <w:rsid w:val="000C091C"/>
    <w:rsid w:val="000C0B56"/>
    <w:rsid w:val="000C50AD"/>
    <w:rsid w:val="000D01F1"/>
    <w:rsid w:val="000E69F3"/>
    <w:rsid w:val="000F0995"/>
    <w:rsid w:val="000F1BAC"/>
    <w:rsid w:val="000F1CC9"/>
    <w:rsid w:val="000F30B8"/>
    <w:rsid w:val="000F5176"/>
    <w:rsid w:val="00107CA0"/>
    <w:rsid w:val="00120D5C"/>
    <w:rsid w:val="0013080A"/>
    <w:rsid w:val="00135C46"/>
    <w:rsid w:val="0014506E"/>
    <w:rsid w:val="0014738B"/>
    <w:rsid w:val="00157969"/>
    <w:rsid w:val="00160800"/>
    <w:rsid w:val="00165224"/>
    <w:rsid w:val="00166478"/>
    <w:rsid w:val="0017194D"/>
    <w:rsid w:val="00172FCC"/>
    <w:rsid w:val="00175DC3"/>
    <w:rsid w:val="00186AC6"/>
    <w:rsid w:val="00187B7F"/>
    <w:rsid w:val="00196ED5"/>
    <w:rsid w:val="001979DC"/>
    <w:rsid w:val="001A15F3"/>
    <w:rsid w:val="001A3991"/>
    <w:rsid w:val="001A4344"/>
    <w:rsid w:val="001A66C2"/>
    <w:rsid w:val="001B5697"/>
    <w:rsid w:val="001B7759"/>
    <w:rsid w:val="001C1319"/>
    <w:rsid w:val="001C72EB"/>
    <w:rsid w:val="001C7A13"/>
    <w:rsid w:val="001D3227"/>
    <w:rsid w:val="001E1796"/>
    <w:rsid w:val="001E3173"/>
    <w:rsid w:val="001E3B6E"/>
    <w:rsid w:val="001E6612"/>
    <w:rsid w:val="001E6702"/>
    <w:rsid w:val="001E6C8C"/>
    <w:rsid w:val="001F45C4"/>
    <w:rsid w:val="001F4DC6"/>
    <w:rsid w:val="001F7469"/>
    <w:rsid w:val="00204EC7"/>
    <w:rsid w:val="00212954"/>
    <w:rsid w:val="0021516E"/>
    <w:rsid w:val="0022128F"/>
    <w:rsid w:val="00223B2C"/>
    <w:rsid w:val="00224FDF"/>
    <w:rsid w:val="0022539E"/>
    <w:rsid w:val="00225D4D"/>
    <w:rsid w:val="00232DB9"/>
    <w:rsid w:val="00234BA9"/>
    <w:rsid w:val="00235C4A"/>
    <w:rsid w:val="0024185B"/>
    <w:rsid w:val="002467E6"/>
    <w:rsid w:val="00247B23"/>
    <w:rsid w:val="00254156"/>
    <w:rsid w:val="00255F6C"/>
    <w:rsid w:val="00265690"/>
    <w:rsid w:val="002703E0"/>
    <w:rsid w:val="002719E1"/>
    <w:rsid w:val="00271D4B"/>
    <w:rsid w:val="0027236A"/>
    <w:rsid w:val="00275F11"/>
    <w:rsid w:val="002763E4"/>
    <w:rsid w:val="0027686C"/>
    <w:rsid w:val="00276E27"/>
    <w:rsid w:val="00284490"/>
    <w:rsid w:val="002A5327"/>
    <w:rsid w:val="002B327C"/>
    <w:rsid w:val="002B6C33"/>
    <w:rsid w:val="002C45B5"/>
    <w:rsid w:val="002C5233"/>
    <w:rsid w:val="002C6A27"/>
    <w:rsid w:val="002D1F53"/>
    <w:rsid w:val="002D6BBB"/>
    <w:rsid w:val="002D726D"/>
    <w:rsid w:val="002E0019"/>
    <w:rsid w:val="002E10A5"/>
    <w:rsid w:val="002E208C"/>
    <w:rsid w:val="002E3533"/>
    <w:rsid w:val="002F1D44"/>
    <w:rsid w:val="002F2679"/>
    <w:rsid w:val="002F38FB"/>
    <w:rsid w:val="002F3FCA"/>
    <w:rsid w:val="002F4057"/>
    <w:rsid w:val="002F61D5"/>
    <w:rsid w:val="002F7A2F"/>
    <w:rsid w:val="00303A45"/>
    <w:rsid w:val="003043CD"/>
    <w:rsid w:val="0030574A"/>
    <w:rsid w:val="003117EF"/>
    <w:rsid w:val="00313592"/>
    <w:rsid w:val="003159CB"/>
    <w:rsid w:val="0032241D"/>
    <w:rsid w:val="00322532"/>
    <w:rsid w:val="00322C81"/>
    <w:rsid w:val="00322CA2"/>
    <w:rsid w:val="00333F64"/>
    <w:rsid w:val="00334E84"/>
    <w:rsid w:val="003371B5"/>
    <w:rsid w:val="00341545"/>
    <w:rsid w:val="003504CD"/>
    <w:rsid w:val="0035081E"/>
    <w:rsid w:val="003516D4"/>
    <w:rsid w:val="00351A28"/>
    <w:rsid w:val="00353A7D"/>
    <w:rsid w:val="003564F9"/>
    <w:rsid w:val="00357774"/>
    <w:rsid w:val="00360808"/>
    <w:rsid w:val="00364F80"/>
    <w:rsid w:val="00370F45"/>
    <w:rsid w:val="00371965"/>
    <w:rsid w:val="00373C25"/>
    <w:rsid w:val="00374306"/>
    <w:rsid w:val="00376F3B"/>
    <w:rsid w:val="00382B42"/>
    <w:rsid w:val="003846C0"/>
    <w:rsid w:val="00386943"/>
    <w:rsid w:val="0039069D"/>
    <w:rsid w:val="00390A7F"/>
    <w:rsid w:val="0039536D"/>
    <w:rsid w:val="003A0938"/>
    <w:rsid w:val="003A1702"/>
    <w:rsid w:val="003A5745"/>
    <w:rsid w:val="003B4107"/>
    <w:rsid w:val="003B6D09"/>
    <w:rsid w:val="003C0003"/>
    <w:rsid w:val="003C73BA"/>
    <w:rsid w:val="003D1CFF"/>
    <w:rsid w:val="003D2804"/>
    <w:rsid w:val="003D3420"/>
    <w:rsid w:val="003D3433"/>
    <w:rsid w:val="003D4D23"/>
    <w:rsid w:val="003D71F4"/>
    <w:rsid w:val="003E212C"/>
    <w:rsid w:val="0040335C"/>
    <w:rsid w:val="00405745"/>
    <w:rsid w:val="00414944"/>
    <w:rsid w:val="00414CE7"/>
    <w:rsid w:val="004213C4"/>
    <w:rsid w:val="00427CB8"/>
    <w:rsid w:val="0043161F"/>
    <w:rsid w:val="00432F26"/>
    <w:rsid w:val="004372F9"/>
    <w:rsid w:val="004443AD"/>
    <w:rsid w:val="00444FAF"/>
    <w:rsid w:val="0044593A"/>
    <w:rsid w:val="00445B2A"/>
    <w:rsid w:val="00452356"/>
    <w:rsid w:val="0045290B"/>
    <w:rsid w:val="004560F9"/>
    <w:rsid w:val="004561FB"/>
    <w:rsid w:val="0046100E"/>
    <w:rsid w:val="00461886"/>
    <w:rsid w:val="00462941"/>
    <w:rsid w:val="00464A9F"/>
    <w:rsid w:val="004654BC"/>
    <w:rsid w:val="00472F83"/>
    <w:rsid w:val="004840EA"/>
    <w:rsid w:val="004923BB"/>
    <w:rsid w:val="0049419D"/>
    <w:rsid w:val="00496832"/>
    <w:rsid w:val="004A1787"/>
    <w:rsid w:val="004A23F8"/>
    <w:rsid w:val="004A6FDC"/>
    <w:rsid w:val="004B3B3D"/>
    <w:rsid w:val="004B429E"/>
    <w:rsid w:val="004C4DE5"/>
    <w:rsid w:val="004C54E7"/>
    <w:rsid w:val="004C720D"/>
    <w:rsid w:val="004C7F3A"/>
    <w:rsid w:val="004D4AE2"/>
    <w:rsid w:val="004D577C"/>
    <w:rsid w:val="004E0798"/>
    <w:rsid w:val="004E08BE"/>
    <w:rsid w:val="004E20A9"/>
    <w:rsid w:val="004E2633"/>
    <w:rsid w:val="004E4C9C"/>
    <w:rsid w:val="004E77FF"/>
    <w:rsid w:val="004F17C2"/>
    <w:rsid w:val="004F3CDE"/>
    <w:rsid w:val="004F4B91"/>
    <w:rsid w:val="00502034"/>
    <w:rsid w:val="005023B0"/>
    <w:rsid w:val="0050683C"/>
    <w:rsid w:val="00507C8B"/>
    <w:rsid w:val="00515141"/>
    <w:rsid w:val="00516E8D"/>
    <w:rsid w:val="00521060"/>
    <w:rsid w:val="00521EE4"/>
    <w:rsid w:val="00522DCF"/>
    <w:rsid w:val="00523AA7"/>
    <w:rsid w:val="00532256"/>
    <w:rsid w:val="00533FC9"/>
    <w:rsid w:val="0054093E"/>
    <w:rsid w:val="00544916"/>
    <w:rsid w:val="0054516A"/>
    <w:rsid w:val="0054573A"/>
    <w:rsid w:val="00546B45"/>
    <w:rsid w:val="0055279B"/>
    <w:rsid w:val="005576E6"/>
    <w:rsid w:val="00570C75"/>
    <w:rsid w:val="00573046"/>
    <w:rsid w:val="0058487F"/>
    <w:rsid w:val="005943CC"/>
    <w:rsid w:val="00596470"/>
    <w:rsid w:val="005971F9"/>
    <w:rsid w:val="005A0C7D"/>
    <w:rsid w:val="005A543A"/>
    <w:rsid w:val="005A7AAF"/>
    <w:rsid w:val="005B0B09"/>
    <w:rsid w:val="005B59CC"/>
    <w:rsid w:val="005C1907"/>
    <w:rsid w:val="005C502C"/>
    <w:rsid w:val="005D2F7A"/>
    <w:rsid w:val="005D6235"/>
    <w:rsid w:val="005E1741"/>
    <w:rsid w:val="005E3597"/>
    <w:rsid w:val="005E5715"/>
    <w:rsid w:val="005F6A37"/>
    <w:rsid w:val="00600CC3"/>
    <w:rsid w:val="00600CFD"/>
    <w:rsid w:val="00607BA7"/>
    <w:rsid w:val="00610481"/>
    <w:rsid w:val="00610577"/>
    <w:rsid w:val="00616F4B"/>
    <w:rsid w:val="0062408F"/>
    <w:rsid w:val="006339E6"/>
    <w:rsid w:val="00634864"/>
    <w:rsid w:val="006404DA"/>
    <w:rsid w:val="00642174"/>
    <w:rsid w:val="00643E8A"/>
    <w:rsid w:val="00663EFE"/>
    <w:rsid w:val="0067287C"/>
    <w:rsid w:val="00676F82"/>
    <w:rsid w:val="00683101"/>
    <w:rsid w:val="0068342C"/>
    <w:rsid w:val="0068495D"/>
    <w:rsid w:val="00686352"/>
    <w:rsid w:val="00686635"/>
    <w:rsid w:val="00686A2C"/>
    <w:rsid w:val="00691D41"/>
    <w:rsid w:val="00691E2E"/>
    <w:rsid w:val="006A0C51"/>
    <w:rsid w:val="006A511D"/>
    <w:rsid w:val="006B001A"/>
    <w:rsid w:val="006B102C"/>
    <w:rsid w:val="006B1BC5"/>
    <w:rsid w:val="006B29DB"/>
    <w:rsid w:val="006B75AD"/>
    <w:rsid w:val="006C0C86"/>
    <w:rsid w:val="006C1F47"/>
    <w:rsid w:val="006C2855"/>
    <w:rsid w:val="006C6CB5"/>
    <w:rsid w:val="006C7A2A"/>
    <w:rsid w:val="006D00A4"/>
    <w:rsid w:val="006D2ED7"/>
    <w:rsid w:val="006D6846"/>
    <w:rsid w:val="006D780C"/>
    <w:rsid w:val="006E2551"/>
    <w:rsid w:val="006E3143"/>
    <w:rsid w:val="006E43A3"/>
    <w:rsid w:val="006E54F4"/>
    <w:rsid w:val="006E5864"/>
    <w:rsid w:val="006E5B38"/>
    <w:rsid w:val="006E7BA1"/>
    <w:rsid w:val="006F2FC0"/>
    <w:rsid w:val="006F525F"/>
    <w:rsid w:val="006F535F"/>
    <w:rsid w:val="007019F2"/>
    <w:rsid w:val="00705E4A"/>
    <w:rsid w:val="0071181E"/>
    <w:rsid w:val="00713091"/>
    <w:rsid w:val="007146DC"/>
    <w:rsid w:val="007156B1"/>
    <w:rsid w:val="00730185"/>
    <w:rsid w:val="00731F9D"/>
    <w:rsid w:val="007320F1"/>
    <w:rsid w:val="007330D0"/>
    <w:rsid w:val="0073313C"/>
    <w:rsid w:val="00742593"/>
    <w:rsid w:val="00752897"/>
    <w:rsid w:val="00752B63"/>
    <w:rsid w:val="0075503A"/>
    <w:rsid w:val="00757E89"/>
    <w:rsid w:val="00762883"/>
    <w:rsid w:val="0077128C"/>
    <w:rsid w:val="00774440"/>
    <w:rsid w:val="00780F03"/>
    <w:rsid w:val="00782735"/>
    <w:rsid w:val="00785A4D"/>
    <w:rsid w:val="0078706A"/>
    <w:rsid w:val="0079059E"/>
    <w:rsid w:val="00793045"/>
    <w:rsid w:val="007A0857"/>
    <w:rsid w:val="007A1655"/>
    <w:rsid w:val="007B232D"/>
    <w:rsid w:val="007B2709"/>
    <w:rsid w:val="007C009C"/>
    <w:rsid w:val="007C100C"/>
    <w:rsid w:val="007C2882"/>
    <w:rsid w:val="007C42F5"/>
    <w:rsid w:val="007C5E24"/>
    <w:rsid w:val="007C6188"/>
    <w:rsid w:val="007C732E"/>
    <w:rsid w:val="007D23EE"/>
    <w:rsid w:val="007D367C"/>
    <w:rsid w:val="007D3CDD"/>
    <w:rsid w:val="007E06EC"/>
    <w:rsid w:val="007E46AF"/>
    <w:rsid w:val="007E5223"/>
    <w:rsid w:val="007F2DA3"/>
    <w:rsid w:val="007F5022"/>
    <w:rsid w:val="008007C5"/>
    <w:rsid w:val="008015FA"/>
    <w:rsid w:val="008048C2"/>
    <w:rsid w:val="00805126"/>
    <w:rsid w:val="00813A0C"/>
    <w:rsid w:val="00813DA4"/>
    <w:rsid w:val="0081473C"/>
    <w:rsid w:val="00816C78"/>
    <w:rsid w:val="008204DA"/>
    <w:rsid w:val="00820D16"/>
    <w:rsid w:val="008245F9"/>
    <w:rsid w:val="0083060B"/>
    <w:rsid w:val="00841952"/>
    <w:rsid w:val="0084256D"/>
    <w:rsid w:val="0084719F"/>
    <w:rsid w:val="0085257D"/>
    <w:rsid w:val="00852758"/>
    <w:rsid w:val="00856A40"/>
    <w:rsid w:val="00861432"/>
    <w:rsid w:val="00862029"/>
    <w:rsid w:val="008623BE"/>
    <w:rsid w:val="00863533"/>
    <w:rsid w:val="008657C9"/>
    <w:rsid w:val="00867628"/>
    <w:rsid w:val="00873D1D"/>
    <w:rsid w:val="008757EC"/>
    <w:rsid w:val="00887969"/>
    <w:rsid w:val="008910A8"/>
    <w:rsid w:val="00891841"/>
    <w:rsid w:val="008919CB"/>
    <w:rsid w:val="00891BC6"/>
    <w:rsid w:val="00892515"/>
    <w:rsid w:val="00892809"/>
    <w:rsid w:val="008943D0"/>
    <w:rsid w:val="0089719C"/>
    <w:rsid w:val="00897798"/>
    <w:rsid w:val="00897A26"/>
    <w:rsid w:val="008A36DC"/>
    <w:rsid w:val="008B43BE"/>
    <w:rsid w:val="008C6C1E"/>
    <w:rsid w:val="008D05F4"/>
    <w:rsid w:val="008D186D"/>
    <w:rsid w:val="008D1AA7"/>
    <w:rsid w:val="008D405F"/>
    <w:rsid w:val="008D410B"/>
    <w:rsid w:val="008D73A9"/>
    <w:rsid w:val="008E17E1"/>
    <w:rsid w:val="008E670E"/>
    <w:rsid w:val="008E7907"/>
    <w:rsid w:val="008F5877"/>
    <w:rsid w:val="008F5EDE"/>
    <w:rsid w:val="008F6A84"/>
    <w:rsid w:val="0090314C"/>
    <w:rsid w:val="00906B91"/>
    <w:rsid w:val="00921678"/>
    <w:rsid w:val="00923E48"/>
    <w:rsid w:val="00924C7F"/>
    <w:rsid w:val="00925411"/>
    <w:rsid w:val="00925CBE"/>
    <w:rsid w:val="00927F88"/>
    <w:rsid w:val="009319B3"/>
    <w:rsid w:val="00933157"/>
    <w:rsid w:val="00937BE7"/>
    <w:rsid w:val="00940605"/>
    <w:rsid w:val="0094085B"/>
    <w:rsid w:val="0094092B"/>
    <w:rsid w:val="009449AD"/>
    <w:rsid w:val="0094693F"/>
    <w:rsid w:val="00950AD2"/>
    <w:rsid w:val="00955AC2"/>
    <w:rsid w:val="00956FB7"/>
    <w:rsid w:val="00960083"/>
    <w:rsid w:val="00960D60"/>
    <w:rsid w:val="009710A7"/>
    <w:rsid w:val="0097262F"/>
    <w:rsid w:val="00975F0F"/>
    <w:rsid w:val="00976E5F"/>
    <w:rsid w:val="009779D8"/>
    <w:rsid w:val="009860D9"/>
    <w:rsid w:val="00986EFD"/>
    <w:rsid w:val="00993F19"/>
    <w:rsid w:val="00994852"/>
    <w:rsid w:val="009976FB"/>
    <w:rsid w:val="009A1919"/>
    <w:rsid w:val="009A4504"/>
    <w:rsid w:val="009A626F"/>
    <w:rsid w:val="009A6E92"/>
    <w:rsid w:val="009A7A90"/>
    <w:rsid w:val="009B41A8"/>
    <w:rsid w:val="009B4AD2"/>
    <w:rsid w:val="009B7D87"/>
    <w:rsid w:val="009C138C"/>
    <w:rsid w:val="009C43DC"/>
    <w:rsid w:val="009D0182"/>
    <w:rsid w:val="009D09B6"/>
    <w:rsid w:val="009D2B33"/>
    <w:rsid w:val="009D33AC"/>
    <w:rsid w:val="009D4189"/>
    <w:rsid w:val="009D444E"/>
    <w:rsid w:val="009D4E5B"/>
    <w:rsid w:val="009D4FFA"/>
    <w:rsid w:val="009D564F"/>
    <w:rsid w:val="009D591D"/>
    <w:rsid w:val="009E20C8"/>
    <w:rsid w:val="009E34BD"/>
    <w:rsid w:val="009E3E6A"/>
    <w:rsid w:val="009E79E0"/>
    <w:rsid w:val="009F1752"/>
    <w:rsid w:val="009F21A6"/>
    <w:rsid w:val="00A03946"/>
    <w:rsid w:val="00A072ED"/>
    <w:rsid w:val="00A13969"/>
    <w:rsid w:val="00A20046"/>
    <w:rsid w:val="00A2351F"/>
    <w:rsid w:val="00A2413B"/>
    <w:rsid w:val="00A26902"/>
    <w:rsid w:val="00A27E72"/>
    <w:rsid w:val="00A319AB"/>
    <w:rsid w:val="00A31A6B"/>
    <w:rsid w:val="00A3243E"/>
    <w:rsid w:val="00A34B33"/>
    <w:rsid w:val="00A46394"/>
    <w:rsid w:val="00A52C18"/>
    <w:rsid w:val="00A53226"/>
    <w:rsid w:val="00A53477"/>
    <w:rsid w:val="00A60ADA"/>
    <w:rsid w:val="00A60DA9"/>
    <w:rsid w:val="00A64221"/>
    <w:rsid w:val="00A642E1"/>
    <w:rsid w:val="00A6490D"/>
    <w:rsid w:val="00A66999"/>
    <w:rsid w:val="00A7407D"/>
    <w:rsid w:val="00A81A7A"/>
    <w:rsid w:val="00A83344"/>
    <w:rsid w:val="00A84079"/>
    <w:rsid w:val="00A94CC9"/>
    <w:rsid w:val="00A960F5"/>
    <w:rsid w:val="00A9775B"/>
    <w:rsid w:val="00AA04A8"/>
    <w:rsid w:val="00AA3E88"/>
    <w:rsid w:val="00AA7EB6"/>
    <w:rsid w:val="00AB2582"/>
    <w:rsid w:val="00AB66D5"/>
    <w:rsid w:val="00AC2D45"/>
    <w:rsid w:val="00AD05E7"/>
    <w:rsid w:val="00AD0C7F"/>
    <w:rsid w:val="00AD1D46"/>
    <w:rsid w:val="00AD1FB0"/>
    <w:rsid w:val="00AD4862"/>
    <w:rsid w:val="00AD564F"/>
    <w:rsid w:val="00AD6E46"/>
    <w:rsid w:val="00AE164E"/>
    <w:rsid w:val="00AE2FB0"/>
    <w:rsid w:val="00AE534A"/>
    <w:rsid w:val="00AE6FCE"/>
    <w:rsid w:val="00AF0400"/>
    <w:rsid w:val="00AF0F73"/>
    <w:rsid w:val="00AF2D10"/>
    <w:rsid w:val="00AF5E7E"/>
    <w:rsid w:val="00B01B9F"/>
    <w:rsid w:val="00B135E2"/>
    <w:rsid w:val="00B147AB"/>
    <w:rsid w:val="00B15F23"/>
    <w:rsid w:val="00B20942"/>
    <w:rsid w:val="00B30D92"/>
    <w:rsid w:val="00B339BB"/>
    <w:rsid w:val="00B341F0"/>
    <w:rsid w:val="00B42EB0"/>
    <w:rsid w:val="00B43A63"/>
    <w:rsid w:val="00B52F87"/>
    <w:rsid w:val="00B5308E"/>
    <w:rsid w:val="00B54928"/>
    <w:rsid w:val="00B54BA1"/>
    <w:rsid w:val="00B55D9E"/>
    <w:rsid w:val="00B565C6"/>
    <w:rsid w:val="00B5773C"/>
    <w:rsid w:val="00B60D9B"/>
    <w:rsid w:val="00B6572B"/>
    <w:rsid w:val="00B72DB7"/>
    <w:rsid w:val="00B75DBF"/>
    <w:rsid w:val="00B80FAB"/>
    <w:rsid w:val="00B82499"/>
    <w:rsid w:val="00B826C3"/>
    <w:rsid w:val="00B95FDD"/>
    <w:rsid w:val="00B96D9F"/>
    <w:rsid w:val="00B97653"/>
    <w:rsid w:val="00B97DD9"/>
    <w:rsid w:val="00BA7066"/>
    <w:rsid w:val="00BB10EE"/>
    <w:rsid w:val="00BB690E"/>
    <w:rsid w:val="00BC3F53"/>
    <w:rsid w:val="00BD3B27"/>
    <w:rsid w:val="00BD40B4"/>
    <w:rsid w:val="00BE3AE8"/>
    <w:rsid w:val="00BE53F6"/>
    <w:rsid w:val="00BF093C"/>
    <w:rsid w:val="00BF0A08"/>
    <w:rsid w:val="00BF3C67"/>
    <w:rsid w:val="00BF4C7E"/>
    <w:rsid w:val="00BF5E4D"/>
    <w:rsid w:val="00C00458"/>
    <w:rsid w:val="00C033CE"/>
    <w:rsid w:val="00C10F4A"/>
    <w:rsid w:val="00C24554"/>
    <w:rsid w:val="00C25588"/>
    <w:rsid w:val="00C31C91"/>
    <w:rsid w:val="00C37388"/>
    <w:rsid w:val="00C43D80"/>
    <w:rsid w:val="00C4433F"/>
    <w:rsid w:val="00C522E8"/>
    <w:rsid w:val="00C537FA"/>
    <w:rsid w:val="00C6003A"/>
    <w:rsid w:val="00C60F2E"/>
    <w:rsid w:val="00C61BD3"/>
    <w:rsid w:val="00C63485"/>
    <w:rsid w:val="00C66A2A"/>
    <w:rsid w:val="00C67F58"/>
    <w:rsid w:val="00C7172E"/>
    <w:rsid w:val="00C735CF"/>
    <w:rsid w:val="00C83FDC"/>
    <w:rsid w:val="00C858DF"/>
    <w:rsid w:val="00C87D92"/>
    <w:rsid w:val="00C96B79"/>
    <w:rsid w:val="00C97933"/>
    <w:rsid w:val="00CA043D"/>
    <w:rsid w:val="00CA0AA5"/>
    <w:rsid w:val="00CA0DEE"/>
    <w:rsid w:val="00CA43F6"/>
    <w:rsid w:val="00CA45C4"/>
    <w:rsid w:val="00CB30D2"/>
    <w:rsid w:val="00CB3390"/>
    <w:rsid w:val="00CC0F88"/>
    <w:rsid w:val="00CC7AE4"/>
    <w:rsid w:val="00CD139E"/>
    <w:rsid w:val="00CD2826"/>
    <w:rsid w:val="00CD3051"/>
    <w:rsid w:val="00CE1915"/>
    <w:rsid w:val="00CE3C7D"/>
    <w:rsid w:val="00CE4637"/>
    <w:rsid w:val="00CE5641"/>
    <w:rsid w:val="00CE7857"/>
    <w:rsid w:val="00CF0677"/>
    <w:rsid w:val="00CF188C"/>
    <w:rsid w:val="00CF3A97"/>
    <w:rsid w:val="00D0469B"/>
    <w:rsid w:val="00D0788A"/>
    <w:rsid w:val="00D12FD9"/>
    <w:rsid w:val="00D14C42"/>
    <w:rsid w:val="00D15F67"/>
    <w:rsid w:val="00D16C7D"/>
    <w:rsid w:val="00D174A5"/>
    <w:rsid w:val="00D174BB"/>
    <w:rsid w:val="00D3567E"/>
    <w:rsid w:val="00D35C38"/>
    <w:rsid w:val="00D3630A"/>
    <w:rsid w:val="00D364C2"/>
    <w:rsid w:val="00D41CD4"/>
    <w:rsid w:val="00D422AF"/>
    <w:rsid w:val="00D455F4"/>
    <w:rsid w:val="00D46074"/>
    <w:rsid w:val="00D53803"/>
    <w:rsid w:val="00D53E4F"/>
    <w:rsid w:val="00D63B2A"/>
    <w:rsid w:val="00D65A17"/>
    <w:rsid w:val="00D761D7"/>
    <w:rsid w:val="00D76D4D"/>
    <w:rsid w:val="00D94D94"/>
    <w:rsid w:val="00D95C70"/>
    <w:rsid w:val="00D97A8A"/>
    <w:rsid w:val="00DA29A8"/>
    <w:rsid w:val="00DA5DF1"/>
    <w:rsid w:val="00DB1655"/>
    <w:rsid w:val="00DC0224"/>
    <w:rsid w:val="00DC1E83"/>
    <w:rsid w:val="00DC6DF1"/>
    <w:rsid w:val="00DD11A2"/>
    <w:rsid w:val="00DD279B"/>
    <w:rsid w:val="00DE1987"/>
    <w:rsid w:val="00DE3CD7"/>
    <w:rsid w:val="00DE6650"/>
    <w:rsid w:val="00DF5690"/>
    <w:rsid w:val="00E002FD"/>
    <w:rsid w:val="00E00EFE"/>
    <w:rsid w:val="00E0102A"/>
    <w:rsid w:val="00E11802"/>
    <w:rsid w:val="00E148EB"/>
    <w:rsid w:val="00E15D81"/>
    <w:rsid w:val="00E17795"/>
    <w:rsid w:val="00E20CE5"/>
    <w:rsid w:val="00E24BFC"/>
    <w:rsid w:val="00E26115"/>
    <w:rsid w:val="00E27668"/>
    <w:rsid w:val="00E27842"/>
    <w:rsid w:val="00E43648"/>
    <w:rsid w:val="00E43A2B"/>
    <w:rsid w:val="00E54430"/>
    <w:rsid w:val="00E547F2"/>
    <w:rsid w:val="00E55A19"/>
    <w:rsid w:val="00E566E7"/>
    <w:rsid w:val="00E56DD9"/>
    <w:rsid w:val="00E57080"/>
    <w:rsid w:val="00E606E9"/>
    <w:rsid w:val="00E60D10"/>
    <w:rsid w:val="00E62CE3"/>
    <w:rsid w:val="00E644E0"/>
    <w:rsid w:val="00E65780"/>
    <w:rsid w:val="00E66FF8"/>
    <w:rsid w:val="00E720F6"/>
    <w:rsid w:val="00E76541"/>
    <w:rsid w:val="00E767E6"/>
    <w:rsid w:val="00E826B2"/>
    <w:rsid w:val="00E8619E"/>
    <w:rsid w:val="00E864BD"/>
    <w:rsid w:val="00E92D59"/>
    <w:rsid w:val="00E96B98"/>
    <w:rsid w:val="00EB001A"/>
    <w:rsid w:val="00EB12C4"/>
    <w:rsid w:val="00EB1402"/>
    <w:rsid w:val="00EB1F5C"/>
    <w:rsid w:val="00EB3E3E"/>
    <w:rsid w:val="00EB708A"/>
    <w:rsid w:val="00EC713C"/>
    <w:rsid w:val="00EC77AF"/>
    <w:rsid w:val="00ED18C6"/>
    <w:rsid w:val="00ED1CDD"/>
    <w:rsid w:val="00ED79C8"/>
    <w:rsid w:val="00EE002B"/>
    <w:rsid w:val="00EE2353"/>
    <w:rsid w:val="00EE4658"/>
    <w:rsid w:val="00EF3D5E"/>
    <w:rsid w:val="00EF7D5E"/>
    <w:rsid w:val="00F020F3"/>
    <w:rsid w:val="00F0670C"/>
    <w:rsid w:val="00F06751"/>
    <w:rsid w:val="00F105CB"/>
    <w:rsid w:val="00F1125E"/>
    <w:rsid w:val="00F11C58"/>
    <w:rsid w:val="00F17C41"/>
    <w:rsid w:val="00F17F0D"/>
    <w:rsid w:val="00F2090B"/>
    <w:rsid w:val="00F22726"/>
    <w:rsid w:val="00F22E92"/>
    <w:rsid w:val="00F31376"/>
    <w:rsid w:val="00F370B4"/>
    <w:rsid w:val="00F57578"/>
    <w:rsid w:val="00F576F9"/>
    <w:rsid w:val="00F6095F"/>
    <w:rsid w:val="00F67672"/>
    <w:rsid w:val="00F7208C"/>
    <w:rsid w:val="00F75327"/>
    <w:rsid w:val="00F76BB3"/>
    <w:rsid w:val="00F827EB"/>
    <w:rsid w:val="00FA3E73"/>
    <w:rsid w:val="00FA5029"/>
    <w:rsid w:val="00FB17B9"/>
    <w:rsid w:val="00FB3AF1"/>
    <w:rsid w:val="00FB49AD"/>
    <w:rsid w:val="00FB660F"/>
    <w:rsid w:val="00FC027F"/>
    <w:rsid w:val="00FC19CF"/>
    <w:rsid w:val="00FC72DD"/>
    <w:rsid w:val="00FD07DA"/>
    <w:rsid w:val="00FD19BA"/>
    <w:rsid w:val="00FD3A30"/>
    <w:rsid w:val="00FD4169"/>
    <w:rsid w:val="00FD4FF8"/>
    <w:rsid w:val="00FE216C"/>
    <w:rsid w:val="00FE4F02"/>
    <w:rsid w:val="00FE4FBF"/>
    <w:rsid w:val="00FE6C8B"/>
    <w:rsid w:val="00FF1E77"/>
    <w:rsid w:val="00FF3FF1"/>
    <w:rsid w:val="00FF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61">
      <v:textbox inset="5.85pt,.7pt,5.85pt,.7pt"/>
    </o:shapedefaults>
    <o:shapelayout v:ext="edit">
      <o:idmap v:ext="edit" data="1"/>
    </o:shapelayout>
  </w:shapeDefaults>
  <w:decimalSymbol w:val="."/>
  <w:listSeparator w:val=","/>
  <w14:docId w14:val="638A1B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incho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F7A"/>
    <w:pPr>
      <w:overflowPunct w:val="0"/>
      <w:topLinePunct/>
      <w:adjustRightInd w:val="0"/>
      <w:spacing w:line="280" w:lineRule="exact"/>
      <w:jc w:val="both"/>
    </w:pPr>
    <w:rPr>
      <w:rFonts w:ascii="Century" w:eastAsia="ＭＳ 明朝" w:hAnsi="Century"/>
      <w:kern w:val="20"/>
      <w:sz w:val="24"/>
      <w:szCs w:val="24"/>
      <w:lang w:bidi="he-IL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CF0677"/>
    <w:pPr>
      <w:keepNext/>
      <w:keepLines/>
      <w:pageBreakBefore/>
      <w:numPr>
        <w:numId w:val="1"/>
      </w:numPr>
      <w:pBdr>
        <w:bottom w:val="single" w:sz="12" w:space="30" w:color="auto"/>
      </w:pBdr>
      <w:spacing w:before="1100" w:after="120" w:line="240" w:lineRule="auto"/>
      <w:jc w:val="center"/>
      <w:textAlignment w:val="baseline"/>
      <w:outlineLvl w:val="0"/>
    </w:pPr>
    <w:rPr>
      <w:b/>
      <w:kern w:val="28"/>
      <w:sz w:val="54"/>
    </w:rPr>
  </w:style>
  <w:style w:type="paragraph" w:styleId="Heading2">
    <w:name w:val="heading 2"/>
    <w:basedOn w:val="Normal"/>
    <w:next w:val="BodyText"/>
    <w:qFormat/>
    <w:rsid w:val="00CF0677"/>
    <w:pPr>
      <w:keepNext/>
      <w:keepLines/>
      <w:numPr>
        <w:ilvl w:val="1"/>
        <w:numId w:val="1"/>
      </w:numPr>
      <w:spacing w:before="560" w:line="240" w:lineRule="auto"/>
      <w:jc w:val="left"/>
      <w:textAlignment w:val="baseline"/>
      <w:outlineLvl w:val="1"/>
    </w:pPr>
    <w:rPr>
      <w:b/>
      <w:kern w:val="28"/>
      <w:sz w:val="40"/>
    </w:rPr>
  </w:style>
  <w:style w:type="paragraph" w:styleId="Heading3">
    <w:name w:val="heading 3"/>
    <w:basedOn w:val="Normal"/>
    <w:next w:val="BodyText"/>
    <w:qFormat/>
    <w:rsid w:val="00CF0677"/>
    <w:pPr>
      <w:keepNext/>
      <w:keepLines/>
      <w:numPr>
        <w:ilvl w:val="2"/>
        <w:numId w:val="1"/>
      </w:numPr>
      <w:spacing w:before="240" w:after="240" w:line="240" w:lineRule="auto"/>
      <w:jc w:val="left"/>
      <w:textAlignment w:val="baseline"/>
      <w:outlineLvl w:val="2"/>
    </w:pPr>
    <w:rPr>
      <w:b/>
      <w:kern w:val="28"/>
      <w:sz w:val="34"/>
    </w:rPr>
  </w:style>
  <w:style w:type="paragraph" w:styleId="Heading4">
    <w:name w:val="heading 4"/>
    <w:basedOn w:val="Normal"/>
    <w:next w:val="BodyText"/>
    <w:qFormat/>
    <w:rsid w:val="00CF0677"/>
    <w:pPr>
      <w:keepNext/>
      <w:keepLines/>
      <w:numPr>
        <w:ilvl w:val="3"/>
        <w:numId w:val="1"/>
      </w:numPr>
      <w:spacing w:before="360" w:after="60" w:line="240" w:lineRule="auto"/>
      <w:jc w:val="left"/>
      <w:textAlignment w:val="baseline"/>
      <w:outlineLvl w:val="3"/>
    </w:pPr>
    <w:rPr>
      <w:b/>
      <w:kern w:val="28"/>
      <w:sz w:val="30"/>
    </w:rPr>
  </w:style>
  <w:style w:type="paragraph" w:styleId="Heading5">
    <w:name w:val="heading 5"/>
    <w:basedOn w:val="Normal"/>
    <w:next w:val="BodyText"/>
    <w:qFormat/>
    <w:rsid w:val="00CF0677"/>
    <w:pPr>
      <w:keepNext/>
      <w:keepLines/>
      <w:numPr>
        <w:ilvl w:val="4"/>
        <w:numId w:val="1"/>
      </w:numPr>
      <w:spacing w:before="240" w:after="60" w:line="240" w:lineRule="auto"/>
      <w:jc w:val="left"/>
      <w:textAlignment w:val="baseline"/>
      <w:outlineLvl w:val="4"/>
    </w:pPr>
    <w:rPr>
      <w:rFonts w:ascii="Arial" w:eastAsia="ＭＳ ゴシック" w:hAnsi="Arial"/>
      <w:b/>
      <w:kern w:val="28"/>
      <w:sz w:val="26"/>
    </w:rPr>
  </w:style>
  <w:style w:type="paragraph" w:styleId="Heading6">
    <w:name w:val="heading 6"/>
    <w:basedOn w:val="Normal"/>
    <w:next w:val="BodyText"/>
    <w:qFormat/>
    <w:rsid w:val="00CF0677"/>
    <w:pPr>
      <w:keepNext/>
      <w:keepLines/>
      <w:numPr>
        <w:ilvl w:val="5"/>
        <w:numId w:val="1"/>
      </w:numPr>
      <w:spacing w:before="240" w:after="60" w:line="240" w:lineRule="auto"/>
      <w:jc w:val="left"/>
      <w:textAlignment w:val="baseline"/>
      <w:outlineLvl w:val="5"/>
    </w:pPr>
    <w:rPr>
      <w:rFonts w:ascii="Arial" w:eastAsia="ＭＳ ゴシック" w:hAnsi="Arial"/>
      <w:b/>
      <w:kern w:val="28"/>
    </w:rPr>
  </w:style>
  <w:style w:type="paragraph" w:styleId="Heading7">
    <w:name w:val="heading 7"/>
    <w:basedOn w:val="Normal"/>
    <w:next w:val="BodyText"/>
    <w:qFormat/>
    <w:rsid w:val="00CF0677"/>
    <w:pPr>
      <w:keepNext/>
      <w:keepLines/>
      <w:numPr>
        <w:ilvl w:val="6"/>
        <w:numId w:val="1"/>
      </w:numPr>
      <w:spacing w:before="60" w:after="60" w:line="240" w:lineRule="auto"/>
      <w:jc w:val="left"/>
      <w:textAlignment w:val="baseline"/>
      <w:outlineLvl w:val="6"/>
    </w:pPr>
    <w:rPr>
      <w:rFonts w:ascii="Arial" w:eastAsia="ＭＳ ゴシック" w:hAnsi="Arial"/>
      <w:b/>
      <w:kern w:val="28"/>
      <w:sz w:val="22"/>
    </w:rPr>
  </w:style>
  <w:style w:type="paragraph" w:styleId="Heading8">
    <w:name w:val="heading 8"/>
    <w:basedOn w:val="Normal"/>
    <w:next w:val="BodyText"/>
    <w:qFormat/>
    <w:rsid w:val="00CF0677"/>
    <w:pPr>
      <w:keepNext/>
      <w:keepLines/>
      <w:framePr w:hSpace="397" w:wrap="around" w:vAnchor="text" w:hAnchor="text" w:y="1"/>
      <w:numPr>
        <w:ilvl w:val="7"/>
        <w:numId w:val="1"/>
      </w:numPr>
      <w:jc w:val="left"/>
      <w:textAlignment w:val="baseline"/>
      <w:outlineLvl w:val="7"/>
    </w:pPr>
    <w:rPr>
      <w:rFonts w:ascii="Arial" w:eastAsia="ＭＳ ゴシック" w:hAnsi="Arial"/>
      <w:b/>
      <w:kern w:val="28"/>
    </w:rPr>
  </w:style>
  <w:style w:type="paragraph" w:styleId="Heading9">
    <w:name w:val="heading 9"/>
    <w:basedOn w:val="Normal"/>
    <w:next w:val="BodyText"/>
    <w:qFormat/>
    <w:rsid w:val="00CF0677"/>
    <w:pPr>
      <w:keepNext/>
      <w:keepLines/>
      <w:framePr w:hSpace="397" w:wrap="around" w:vAnchor="text" w:hAnchor="text" w:y="1"/>
      <w:numPr>
        <w:ilvl w:val="8"/>
        <w:numId w:val="1"/>
      </w:numPr>
      <w:jc w:val="left"/>
      <w:textAlignment w:val="baseline"/>
      <w:outlineLvl w:val="8"/>
    </w:pPr>
    <w:rPr>
      <w:rFonts w:ascii="Arial" w:eastAsia="ＭＳ ゴシック" w:hAnsi="Arial"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CF0677"/>
    <w:pPr>
      <w:keepLines/>
      <w:tabs>
        <w:tab w:val="center" w:pos="4253"/>
        <w:tab w:val="right" w:pos="8505"/>
      </w:tabs>
      <w:textAlignment w:val="baseline"/>
    </w:pPr>
    <w:rPr>
      <w:b/>
      <w:sz w:val="18"/>
    </w:rPr>
  </w:style>
  <w:style w:type="paragraph" w:customStyle="1" w:styleId="a">
    <w:name w:val="ﾌｯﾀｰ 奇数"/>
    <w:basedOn w:val="Footer"/>
    <w:rsid w:val="00CF0677"/>
    <w:pPr>
      <w:tabs>
        <w:tab w:val="right" w:pos="0"/>
      </w:tabs>
      <w:jc w:val="right"/>
    </w:pPr>
  </w:style>
  <w:style w:type="paragraph" w:customStyle="1" w:styleId="a0">
    <w:name w:val="ﾌｯﾀｰ 偶数"/>
    <w:basedOn w:val="Footer"/>
    <w:rsid w:val="00CF0677"/>
  </w:style>
  <w:style w:type="paragraph" w:customStyle="1" w:styleId="a1">
    <w:name w:val="ﾌｯﾀｰ 始め"/>
    <w:basedOn w:val="Footer"/>
    <w:rsid w:val="00CF0677"/>
    <w:pPr>
      <w:jc w:val="center"/>
    </w:pPr>
  </w:style>
  <w:style w:type="paragraph" w:styleId="Header">
    <w:name w:val="header"/>
    <w:basedOn w:val="Normal"/>
    <w:semiHidden/>
    <w:rsid w:val="00CF0677"/>
    <w:pPr>
      <w:keepLines/>
      <w:tabs>
        <w:tab w:val="center" w:pos="4253"/>
        <w:tab w:val="right" w:pos="8505"/>
      </w:tabs>
      <w:textAlignment w:val="baseline"/>
    </w:pPr>
    <w:rPr>
      <w:b/>
      <w:sz w:val="18"/>
    </w:rPr>
  </w:style>
  <w:style w:type="paragraph" w:customStyle="1" w:styleId="a2">
    <w:name w:val="ﾍｯﾀﾞｰ 奇数"/>
    <w:basedOn w:val="Header"/>
    <w:rsid w:val="00CF0677"/>
    <w:pPr>
      <w:tabs>
        <w:tab w:val="right" w:pos="0"/>
      </w:tabs>
      <w:jc w:val="right"/>
    </w:pPr>
  </w:style>
  <w:style w:type="paragraph" w:customStyle="1" w:styleId="a3">
    <w:name w:val="ﾍｯﾀﾞｰ 偶数"/>
    <w:basedOn w:val="Header"/>
    <w:rsid w:val="00CF0677"/>
  </w:style>
  <w:style w:type="paragraph" w:customStyle="1" w:styleId="a4">
    <w:name w:val="ﾍｯﾀﾞｰ 始め"/>
    <w:basedOn w:val="Header"/>
    <w:rsid w:val="00CF0677"/>
    <w:pPr>
      <w:jc w:val="center"/>
    </w:pPr>
  </w:style>
  <w:style w:type="paragraph" w:customStyle="1" w:styleId="a5">
    <w:name w:val="ﾍｯﾀﾞｰ 基準"/>
    <w:basedOn w:val="Normal"/>
    <w:rsid w:val="00CF0677"/>
    <w:pPr>
      <w:keepLines/>
      <w:tabs>
        <w:tab w:val="center" w:pos="4253"/>
        <w:tab w:val="right" w:pos="8505"/>
      </w:tabs>
      <w:textAlignment w:val="baseline"/>
    </w:pPr>
    <w:rPr>
      <w:b/>
      <w:sz w:val="18"/>
    </w:rPr>
  </w:style>
  <w:style w:type="character" w:styleId="PageNumber">
    <w:name w:val="page number"/>
    <w:semiHidden/>
    <w:rsid w:val="00CF0677"/>
    <w:rPr>
      <w:b/>
    </w:rPr>
  </w:style>
  <w:style w:type="paragraph" w:styleId="MacroText">
    <w:name w:val="macro"/>
    <w:basedOn w:val="BodyText"/>
    <w:semiHidden/>
    <w:rsid w:val="00CF0677"/>
  </w:style>
  <w:style w:type="paragraph" w:styleId="BodyText">
    <w:name w:val="Body Text"/>
    <w:basedOn w:val="Normal"/>
    <w:semiHidden/>
    <w:rsid w:val="00CF0677"/>
    <w:pPr>
      <w:textAlignment w:val="baseline"/>
    </w:pPr>
  </w:style>
  <w:style w:type="paragraph" w:styleId="MessageHeader">
    <w:name w:val="Message Header"/>
    <w:basedOn w:val="BodyText"/>
    <w:semiHidden/>
    <w:rsid w:val="00CF0677"/>
    <w:pPr>
      <w:keepLines/>
      <w:tabs>
        <w:tab w:val="left" w:pos="3600"/>
        <w:tab w:val="left" w:pos="4680"/>
      </w:tabs>
      <w:ind w:left="1080" w:right="2160" w:hanging="1080"/>
    </w:pPr>
  </w:style>
  <w:style w:type="paragraph" w:styleId="List">
    <w:name w:val="List"/>
    <w:basedOn w:val="BodyText"/>
    <w:semiHidden/>
    <w:rsid w:val="00CF0677"/>
    <w:pPr>
      <w:tabs>
        <w:tab w:val="left" w:pos="1588"/>
      </w:tabs>
      <w:spacing w:line="280" w:lineRule="atLeast"/>
      <w:ind w:left="596" w:hanging="199"/>
    </w:pPr>
  </w:style>
  <w:style w:type="paragraph" w:styleId="List2">
    <w:name w:val="List 2"/>
    <w:basedOn w:val="List"/>
    <w:semiHidden/>
    <w:rsid w:val="00CF0677"/>
    <w:pPr>
      <w:tabs>
        <w:tab w:val="clear" w:pos="1588"/>
        <w:tab w:val="left" w:pos="1985"/>
      </w:tabs>
      <w:ind w:left="993"/>
    </w:pPr>
  </w:style>
  <w:style w:type="paragraph" w:styleId="List3">
    <w:name w:val="List 3"/>
    <w:basedOn w:val="List"/>
    <w:semiHidden/>
    <w:rsid w:val="00CF0677"/>
    <w:pPr>
      <w:tabs>
        <w:tab w:val="clear" w:pos="1588"/>
        <w:tab w:val="left" w:pos="2381"/>
      </w:tabs>
      <w:ind w:left="1390"/>
    </w:pPr>
  </w:style>
  <w:style w:type="paragraph" w:styleId="List4">
    <w:name w:val="List 4"/>
    <w:basedOn w:val="List"/>
    <w:semiHidden/>
    <w:rsid w:val="00CF0677"/>
    <w:pPr>
      <w:tabs>
        <w:tab w:val="clear" w:pos="1588"/>
        <w:tab w:val="left" w:pos="2778"/>
      </w:tabs>
      <w:ind w:left="1787"/>
    </w:pPr>
  </w:style>
  <w:style w:type="paragraph" w:styleId="List5">
    <w:name w:val="List 5"/>
    <w:basedOn w:val="List"/>
    <w:semiHidden/>
    <w:rsid w:val="00CF0677"/>
    <w:pPr>
      <w:tabs>
        <w:tab w:val="clear" w:pos="1588"/>
        <w:tab w:val="left" w:pos="3175"/>
      </w:tabs>
      <w:ind w:left="2184"/>
    </w:pPr>
  </w:style>
  <w:style w:type="paragraph" w:customStyle="1" w:styleId="a6">
    <w:name w:val="一覧 始め"/>
    <w:basedOn w:val="List"/>
    <w:next w:val="List"/>
    <w:rsid w:val="00CF0677"/>
    <w:pPr>
      <w:spacing w:before="140"/>
    </w:pPr>
  </w:style>
  <w:style w:type="paragraph" w:customStyle="1" w:styleId="a7">
    <w:name w:val="一覧 終わり"/>
    <w:basedOn w:val="List"/>
    <w:next w:val="BodyText"/>
    <w:rsid w:val="00CF0677"/>
    <w:pPr>
      <w:spacing w:after="140"/>
    </w:pPr>
  </w:style>
  <w:style w:type="paragraph" w:customStyle="1" w:styleId="a8">
    <w:name w:val="引用"/>
    <w:basedOn w:val="BodyText"/>
    <w:rsid w:val="00CF0677"/>
    <w:pPr>
      <w:keepLines/>
      <w:spacing w:line="280" w:lineRule="atLeast"/>
      <w:ind w:left="595" w:right="595"/>
    </w:pPr>
    <w:rPr>
      <w:rFonts w:ascii="Arial" w:eastAsia="ＭＳ ゴシック" w:hAnsi="Arial"/>
    </w:rPr>
  </w:style>
  <w:style w:type="paragraph" w:customStyle="1" w:styleId="a9">
    <w:name w:val="引用 始め"/>
    <w:basedOn w:val="a8"/>
    <w:next w:val="a8"/>
    <w:rsid w:val="00CF0677"/>
    <w:pPr>
      <w:spacing w:before="140"/>
    </w:pPr>
  </w:style>
  <w:style w:type="paragraph" w:customStyle="1" w:styleId="aa">
    <w:name w:val="引用 終わり"/>
    <w:basedOn w:val="a8"/>
    <w:next w:val="BodyText"/>
    <w:rsid w:val="00CF0677"/>
    <w:pPr>
      <w:spacing w:after="140"/>
    </w:pPr>
  </w:style>
  <w:style w:type="paragraph" w:styleId="ListBullet">
    <w:name w:val="List Bullet"/>
    <w:basedOn w:val="List"/>
    <w:semiHidden/>
    <w:rsid w:val="00CF0677"/>
    <w:pPr>
      <w:tabs>
        <w:tab w:val="clear" w:pos="1588"/>
      </w:tabs>
    </w:pPr>
  </w:style>
  <w:style w:type="paragraph" w:styleId="ListBullet2">
    <w:name w:val="List Bullet 2"/>
    <w:basedOn w:val="ListBullet"/>
    <w:semiHidden/>
    <w:rsid w:val="00CF0677"/>
    <w:pPr>
      <w:ind w:left="993"/>
    </w:pPr>
  </w:style>
  <w:style w:type="paragraph" w:styleId="ListBullet3">
    <w:name w:val="List Bullet 3"/>
    <w:basedOn w:val="ListBullet"/>
    <w:semiHidden/>
    <w:rsid w:val="00CF0677"/>
    <w:pPr>
      <w:ind w:left="1390"/>
    </w:pPr>
  </w:style>
  <w:style w:type="paragraph" w:styleId="ListBullet4">
    <w:name w:val="List Bullet 4"/>
    <w:basedOn w:val="ListBullet"/>
    <w:semiHidden/>
    <w:rsid w:val="00CF0677"/>
    <w:pPr>
      <w:ind w:left="1787"/>
    </w:pPr>
  </w:style>
  <w:style w:type="paragraph" w:styleId="ListBullet5">
    <w:name w:val="List Bullet 5"/>
    <w:basedOn w:val="ListBullet"/>
    <w:semiHidden/>
    <w:rsid w:val="00CF0677"/>
    <w:pPr>
      <w:ind w:left="2184"/>
    </w:pPr>
  </w:style>
  <w:style w:type="paragraph" w:customStyle="1" w:styleId="ab">
    <w:name w:val="箇条書き 始め"/>
    <w:basedOn w:val="ListBullet"/>
    <w:next w:val="ListBullet"/>
    <w:rsid w:val="00CF0677"/>
    <w:pPr>
      <w:spacing w:before="140"/>
    </w:pPr>
  </w:style>
  <w:style w:type="paragraph" w:customStyle="1" w:styleId="ac">
    <w:name w:val="箇条書き 終わり"/>
    <w:basedOn w:val="ListBullet"/>
    <w:next w:val="BodyText"/>
    <w:rsid w:val="00CF0677"/>
    <w:pPr>
      <w:spacing w:after="140"/>
    </w:pPr>
  </w:style>
  <w:style w:type="paragraph" w:styleId="ListContinue">
    <w:name w:val="List Continue"/>
    <w:basedOn w:val="List"/>
    <w:semiHidden/>
    <w:rsid w:val="00CF0677"/>
    <w:pPr>
      <w:tabs>
        <w:tab w:val="clear" w:pos="1588"/>
      </w:tabs>
      <w:ind w:left="595" w:firstLine="0"/>
    </w:pPr>
  </w:style>
  <w:style w:type="paragraph" w:styleId="ListContinue2">
    <w:name w:val="List Continue 2"/>
    <w:basedOn w:val="ListContinue"/>
    <w:semiHidden/>
    <w:rsid w:val="00CF0677"/>
    <w:pPr>
      <w:ind w:left="992"/>
    </w:pPr>
  </w:style>
  <w:style w:type="paragraph" w:styleId="ListContinue3">
    <w:name w:val="List Continue 3"/>
    <w:basedOn w:val="ListContinue"/>
    <w:semiHidden/>
    <w:rsid w:val="00CF0677"/>
    <w:pPr>
      <w:ind w:left="1389"/>
    </w:pPr>
  </w:style>
  <w:style w:type="paragraph" w:styleId="ListContinue4">
    <w:name w:val="List Continue 4"/>
    <w:basedOn w:val="ListContinue"/>
    <w:semiHidden/>
    <w:rsid w:val="00CF0677"/>
    <w:pPr>
      <w:ind w:left="1786"/>
    </w:pPr>
  </w:style>
  <w:style w:type="paragraph" w:styleId="ListContinue5">
    <w:name w:val="List Continue 5"/>
    <w:basedOn w:val="ListContinue"/>
    <w:semiHidden/>
    <w:rsid w:val="00CF0677"/>
    <w:pPr>
      <w:ind w:left="2183"/>
    </w:pPr>
  </w:style>
  <w:style w:type="paragraph" w:customStyle="1" w:styleId="ad">
    <w:name w:val="脚注基準"/>
    <w:basedOn w:val="Normal"/>
    <w:rsid w:val="00CF0677"/>
    <w:pPr>
      <w:keepLines/>
      <w:tabs>
        <w:tab w:val="left" w:pos="187"/>
      </w:tabs>
      <w:spacing w:line="220" w:lineRule="exact"/>
      <w:ind w:left="187" w:hanging="187"/>
      <w:textAlignment w:val="baseline"/>
    </w:pPr>
    <w:rPr>
      <w:sz w:val="18"/>
    </w:rPr>
  </w:style>
  <w:style w:type="character" w:styleId="FootnoteReference">
    <w:name w:val="footnote reference"/>
    <w:semiHidden/>
    <w:rsid w:val="00CF0677"/>
    <w:rPr>
      <w:b/>
      <w:vertAlign w:val="superscript"/>
    </w:rPr>
  </w:style>
  <w:style w:type="paragraph" w:styleId="FootnoteText">
    <w:name w:val="footnote text"/>
    <w:basedOn w:val="ad"/>
    <w:semiHidden/>
    <w:rsid w:val="00CF0677"/>
  </w:style>
  <w:style w:type="character" w:customStyle="1" w:styleId="ae">
    <w:name w:val="強調"/>
    <w:rsid w:val="00CF0677"/>
    <w:rPr>
      <w:rFonts w:ascii="Arial" w:eastAsia="ＭＳ ゴシック" w:hAnsi="Arial"/>
      <w:b/>
    </w:rPr>
  </w:style>
  <w:style w:type="paragraph" w:customStyle="1" w:styleId="af">
    <w:name w:val="見出し基準"/>
    <w:basedOn w:val="Normal"/>
    <w:next w:val="BodyText"/>
    <w:rsid w:val="00CF0677"/>
    <w:pPr>
      <w:keepNext/>
      <w:keepLines/>
      <w:spacing w:before="360" w:after="120" w:line="360" w:lineRule="exact"/>
      <w:jc w:val="left"/>
      <w:textAlignment w:val="baseline"/>
    </w:pPr>
    <w:rPr>
      <w:rFonts w:ascii="Arial" w:eastAsia="ＭＳ ゴシック" w:hAnsi="Arial"/>
      <w:b/>
      <w:kern w:val="28"/>
      <w:sz w:val="28"/>
    </w:rPr>
  </w:style>
  <w:style w:type="character" w:styleId="LineNumber">
    <w:name w:val="line number"/>
    <w:semiHidden/>
    <w:rsid w:val="00CF0677"/>
    <w:rPr>
      <w:sz w:val="18"/>
    </w:rPr>
  </w:style>
  <w:style w:type="paragraph" w:styleId="Index1">
    <w:name w:val="index 1"/>
    <w:basedOn w:val="Normal"/>
    <w:semiHidden/>
    <w:rsid w:val="00CF0677"/>
    <w:pPr>
      <w:spacing w:line="280" w:lineRule="atLeast"/>
      <w:ind w:left="794" w:hanging="794"/>
      <w:textAlignment w:val="baseline"/>
    </w:pPr>
  </w:style>
  <w:style w:type="paragraph" w:styleId="Index2">
    <w:name w:val="index 2"/>
    <w:basedOn w:val="Normal"/>
    <w:semiHidden/>
    <w:rsid w:val="00CF0677"/>
    <w:pPr>
      <w:spacing w:line="280" w:lineRule="atLeast"/>
      <w:ind w:left="1191" w:hanging="794"/>
      <w:textAlignment w:val="baseline"/>
    </w:pPr>
  </w:style>
  <w:style w:type="paragraph" w:styleId="Index3">
    <w:name w:val="index 3"/>
    <w:basedOn w:val="Normal"/>
    <w:semiHidden/>
    <w:rsid w:val="00CF0677"/>
    <w:pPr>
      <w:spacing w:line="280" w:lineRule="atLeast"/>
      <w:ind w:left="1588" w:hanging="794"/>
      <w:textAlignment w:val="baseline"/>
    </w:pPr>
  </w:style>
  <w:style w:type="paragraph" w:styleId="Index4">
    <w:name w:val="index 4"/>
    <w:basedOn w:val="Normal"/>
    <w:semiHidden/>
    <w:rsid w:val="00CF0677"/>
    <w:pPr>
      <w:spacing w:line="280" w:lineRule="atLeast"/>
      <w:ind w:left="1985" w:hanging="794"/>
      <w:textAlignment w:val="baseline"/>
    </w:pPr>
  </w:style>
  <w:style w:type="paragraph" w:styleId="Index5">
    <w:name w:val="index 5"/>
    <w:basedOn w:val="Normal"/>
    <w:semiHidden/>
    <w:rsid w:val="00CF0677"/>
    <w:pPr>
      <w:spacing w:line="280" w:lineRule="atLeast"/>
      <w:ind w:left="2382" w:hanging="794"/>
      <w:textAlignment w:val="baseline"/>
    </w:pPr>
  </w:style>
  <w:style w:type="paragraph" w:styleId="Index6">
    <w:name w:val="index 6"/>
    <w:basedOn w:val="Normal"/>
    <w:semiHidden/>
    <w:rsid w:val="00CF0677"/>
    <w:pPr>
      <w:spacing w:line="280" w:lineRule="atLeast"/>
      <w:ind w:left="2779" w:hanging="794"/>
      <w:textAlignment w:val="baseline"/>
    </w:pPr>
  </w:style>
  <w:style w:type="paragraph" w:styleId="Index7">
    <w:name w:val="index 7"/>
    <w:basedOn w:val="Normal"/>
    <w:semiHidden/>
    <w:rsid w:val="00CF0677"/>
    <w:pPr>
      <w:spacing w:line="280" w:lineRule="atLeast"/>
      <w:ind w:left="3175" w:hanging="794"/>
      <w:textAlignment w:val="baseline"/>
    </w:pPr>
  </w:style>
  <w:style w:type="paragraph" w:styleId="Index8">
    <w:name w:val="index 8"/>
    <w:basedOn w:val="Normal"/>
    <w:semiHidden/>
    <w:rsid w:val="00CF0677"/>
    <w:pPr>
      <w:spacing w:line="280" w:lineRule="atLeast"/>
      <w:ind w:left="3572" w:hanging="794"/>
      <w:textAlignment w:val="baseline"/>
    </w:pPr>
  </w:style>
  <w:style w:type="paragraph" w:styleId="Index9">
    <w:name w:val="index 9"/>
    <w:basedOn w:val="Normal"/>
    <w:semiHidden/>
    <w:rsid w:val="00CF0677"/>
    <w:pPr>
      <w:spacing w:line="280" w:lineRule="atLeast"/>
      <w:ind w:left="3969" w:hanging="794"/>
      <w:textAlignment w:val="baseline"/>
    </w:pPr>
  </w:style>
  <w:style w:type="paragraph" w:customStyle="1" w:styleId="af0">
    <w:name w:val="索引基準"/>
    <w:basedOn w:val="Normal"/>
    <w:rsid w:val="00CF0677"/>
    <w:pPr>
      <w:spacing w:line="280" w:lineRule="atLeast"/>
      <w:ind w:left="794" w:hanging="794"/>
      <w:textAlignment w:val="baseline"/>
    </w:pPr>
  </w:style>
  <w:style w:type="paragraph" w:styleId="IndexHeading">
    <w:name w:val="index heading"/>
    <w:basedOn w:val="Normal"/>
    <w:next w:val="Index1"/>
    <w:semiHidden/>
    <w:rsid w:val="00CF0677"/>
    <w:pPr>
      <w:keepNext/>
      <w:keepLines/>
      <w:pBdr>
        <w:bottom w:val="single" w:sz="12" w:space="5" w:color="auto"/>
      </w:pBdr>
      <w:spacing w:after="280" w:line="240" w:lineRule="auto"/>
      <w:jc w:val="center"/>
      <w:textAlignment w:val="baseline"/>
    </w:pPr>
    <w:rPr>
      <w:b/>
      <w:kern w:val="28"/>
      <w:sz w:val="46"/>
    </w:rPr>
  </w:style>
  <w:style w:type="paragraph" w:styleId="TableofAuthorities">
    <w:name w:val="table of authorities"/>
    <w:basedOn w:val="Normal"/>
    <w:semiHidden/>
    <w:rsid w:val="00CF0677"/>
    <w:pPr>
      <w:tabs>
        <w:tab w:val="right" w:leader="dot" w:pos="8505"/>
      </w:tabs>
      <w:spacing w:before="60" w:after="60"/>
      <w:ind w:left="360" w:hanging="360"/>
      <w:textAlignment w:val="baseline"/>
    </w:pPr>
  </w:style>
  <w:style w:type="paragraph" w:styleId="TOAHeading">
    <w:name w:val="toa heading"/>
    <w:basedOn w:val="Normal"/>
    <w:next w:val="TableofAuthorities"/>
    <w:semiHidden/>
    <w:rsid w:val="00CF0677"/>
    <w:pPr>
      <w:keepNext/>
      <w:keepLines/>
      <w:pBdr>
        <w:bottom w:val="single" w:sz="12" w:space="5" w:color="auto"/>
      </w:pBdr>
      <w:spacing w:after="280" w:line="240" w:lineRule="auto"/>
      <w:jc w:val="center"/>
      <w:textAlignment w:val="baseline"/>
    </w:pPr>
    <w:rPr>
      <w:b/>
      <w:kern w:val="28"/>
      <w:sz w:val="46"/>
    </w:rPr>
  </w:style>
  <w:style w:type="paragraph" w:customStyle="1" w:styleId="af1">
    <w:name w:val="小見出し"/>
    <w:basedOn w:val="af"/>
    <w:rsid w:val="00CF0677"/>
    <w:pPr>
      <w:spacing w:before="240"/>
    </w:pPr>
  </w:style>
  <w:style w:type="paragraph" w:customStyle="1" w:styleId="af2">
    <w:name w:val="章ﾗﾍﾞﾙ"/>
    <w:basedOn w:val="af"/>
    <w:next w:val="Normal"/>
    <w:rsid w:val="00CF0677"/>
    <w:pPr>
      <w:framePr w:h="3402" w:hRule="exact" w:hSpace="142" w:vSpace="142" w:wrap="around" w:vAnchor="text" w:hAnchor="text" w:y="1"/>
      <w:spacing w:before="0" w:after="0" w:line="480" w:lineRule="exact"/>
      <w:jc w:val="center"/>
    </w:pPr>
  </w:style>
  <w:style w:type="paragraph" w:customStyle="1" w:styleId="af3">
    <w:name w:val="章題"/>
    <w:basedOn w:val="af"/>
    <w:next w:val="Normal"/>
    <w:rsid w:val="00CF0677"/>
    <w:pPr>
      <w:spacing w:before="480" w:after="240" w:line="480" w:lineRule="exact"/>
      <w:jc w:val="center"/>
    </w:pPr>
    <w:rPr>
      <w:sz w:val="36"/>
    </w:rPr>
  </w:style>
  <w:style w:type="paragraph" w:customStyle="1" w:styleId="af4">
    <w:name w:val="章副題"/>
    <w:basedOn w:val="af3"/>
    <w:next w:val="BodyText"/>
    <w:rsid w:val="00CF0677"/>
    <w:pPr>
      <w:spacing w:before="0" w:after="480" w:line="240" w:lineRule="auto"/>
    </w:pPr>
    <w:rPr>
      <w:i/>
      <w:sz w:val="24"/>
    </w:rPr>
  </w:style>
  <w:style w:type="character" w:customStyle="1" w:styleId="af5">
    <w:name w:val="上付き"/>
    <w:rsid w:val="00CF0677"/>
    <w:rPr>
      <w:b/>
      <w:vertAlign w:val="superscript"/>
    </w:rPr>
  </w:style>
  <w:style w:type="paragraph" w:customStyle="1" w:styleId="af6">
    <w:name w:val="図"/>
    <w:basedOn w:val="BodyText"/>
    <w:next w:val="Caption"/>
    <w:rsid w:val="00CF0677"/>
    <w:pPr>
      <w:keepNext/>
      <w:spacing w:before="120"/>
    </w:pPr>
  </w:style>
  <w:style w:type="paragraph" w:styleId="Caption">
    <w:name w:val="caption"/>
    <w:basedOn w:val="af6"/>
    <w:next w:val="BodyText"/>
    <w:qFormat/>
    <w:rsid w:val="00CF0677"/>
    <w:pPr>
      <w:spacing w:after="240"/>
    </w:pPr>
    <w:rPr>
      <w:rFonts w:ascii="Arial" w:eastAsia="ＭＳ ゴシック" w:hAnsi="Arial"/>
    </w:rPr>
  </w:style>
  <w:style w:type="paragraph" w:styleId="TableofFigures">
    <w:name w:val="table of figures"/>
    <w:basedOn w:val="Normal"/>
    <w:semiHidden/>
    <w:rsid w:val="00CF0677"/>
    <w:pPr>
      <w:tabs>
        <w:tab w:val="right" w:leader="dot" w:pos="8505"/>
      </w:tabs>
      <w:spacing w:before="60" w:after="60"/>
      <w:ind w:left="720" w:hanging="720"/>
      <w:textAlignment w:val="baseline"/>
    </w:pPr>
  </w:style>
  <w:style w:type="paragraph" w:customStyle="1" w:styleId="af7">
    <w:name w:val="節ﾗﾍﾞﾙ"/>
    <w:basedOn w:val="af"/>
    <w:next w:val="BodyText"/>
    <w:rsid w:val="00CF0677"/>
    <w:pPr>
      <w:pBdr>
        <w:bottom w:val="single" w:sz="12" w:space="5" w:color="auto"/>
      </w:pBdr>
      <w:spacing w:before="0" w:after="300" w:line="240" w:lineRule="auto"/>
      <w:jc w:val="center"/>
    </w:pPr>
    <w:rPr>
      <w:rFonts w:ascii="Century" w:eastAsia="ＭＳ 明朝" w:hAnsi="Century"/>
      <w:sz w:val="46"/>
    </w:rPr>
  </w:style>
  <w:style w:type="paragraph" w:styleId="ListNumber">
    <w:name w:val="List Number"/>
    <w:basedOn w:val="List"/>
    <w:semiHidden/>
    <w:rsid w:val="00CF0677"/>
    <w:pPr>
      <w:ind w:hanging="397"/>
    </w:pPr>
  </w:style>
  <w:style w:type="paragraph" w:styleId="ListNumber2">
    <w:name w:val="List Number 2"/>
    <w:basedOn w:val="ListNumber"/>
    <w:semiHidden/>
    <w:rsid w:val="00CF0677"/>
    <w:pPr>
      <w:ind w:left="992"/>
    </w:pPr>
  </w:style>
  <w:style w:type="paragraph" w:styleId="ListNumber3">
    <w:name w:val="List Number 3"/>
    <w:basedOn w:val="ListNumber"/>
    <w:semiHidden/>
    <w:rsid w:val="00CF0677"/>
    <w:pPr>
      <w:ind w:left="1389"/>
    </w:pPr>
  </w:style>
  <w:style w:type="paragraph" w:styleId="ListNumber4">
    <w:name w:val="List Number 4"/>
    <w:basedOn w:val="ListNumber"/>
    <w:semiHidden/>
    <w:rsid w:val="00CF0677"/>
    <w:pPr>
      <w:ind w:left="1786"/>
    </w:pPr>
  </w:style>
  <w:style w:type="paragraph" w:styleId="ListNumber5">
    <w:name w:val="List Number 5"/>
    <w:basedOn w:val="ListNumber"/>
    <w:semiHidden/>
    <w:rsid w:val="00CF0677"/>
    <w:pPr>
      <w:ind w:left="2183"/>
    </w:pPr>
  </w:style>
  <w:style w:type="paragraph" w:customStyle="1" w:styleId="af8">
    <w:name w:val="段落番号 始め"/>
    <w:basedOn w:val="ListNumber"/>
    <w:next w:val="ListNumber"/>
    <w:rsid w:val="00CF0677"/>
    <w:pPr>
      <w:spacing w:before="140"/>
    </w:pPr>
  </w:style>
  <w:style w:type="paragraph" w:customStyle="1" w:styleId="af9">
    <w:name w:val="段落番号 終わり"/>
    <w:basedOn w:val="ListNumber"/>
    <w:next w:val="BodyText"/>
    <w:rsid w:val="00CF0677"/>
    <w:pPr>
      <w:spacing w:after="140"/>
    </w:pPr>
  </w:style>
  <w:style w:type="character" w:styleId="CommentReference">
    <w:name w:val="annotation reference"/>
    <w:semiHidden/>
    <w:rsid w:val="00CF0677"/>
    <w:rPr>
      <w:sz w:val="16"/>
    </w:rPr>
  </w:style>
  <w:style w:type="paragraph" w:styleId="CommentText">
    <w:name w:val="annotation text"/>
    <w:basedOn w:val="ad"/>
    <w:semiHidden/>
    <w:rsid w:val="00CF0677"/>
    <w:pPr>
      <w:spacing w:after="120"/>
    </w:pPr>
  </w:style>
  <w:style w:type="paragraph" w:customStyle="1" w:styleId="afa">
    <w:name w:val="注目"/>
    <w:basedOn w:val="BodyText"/>
    <w:rsid w:val="00CF0677"/>
    <w:pPr>
      <w:spacing w:before="120" w:after="60"/>
    </w:pPr>
    <w:rPr>
      <w:i/>
    </w:rPr>
  </w:style>
  <w:style w:type="paragraph" w:customStyle="1" w:styleId="afb">
    <w:name w:val="著者"/>
    <w:basedOn w:val="Normal"/>
    <w:rsid w:val="00CF0677"/>
    <w:pPr>
      <w:keepNext/>
      <w:keepLines/>
      <w:spacing w:before="1100" w:after="200" w:line="240" w:lineRule="auto"/>
      <w:jc w:val="center"/>
      <w:textAlignment w:val="baseline"/>
    </w:pPr>
    <w:rPr>
      <w:b/>
      <w:kern w:val="28"/>
      <w:sz w:val="36"/>
    </w:rPr>
  </w:style>
  <w:style w:type="character" w:customStyle="1" w:styleId="afc">
    <w:name w:val="導入強調"/>
    <w:rsid w:val="00CF0677"/>
    <w:rPr>
      <w:b/>
      <w:i/>
    </w:rPr>
  </w:style>
  <w:style w:type="paragraph" w:styleId="Date">
    <w:name w:val="Date"/>
    <w:basedOn w:val="BodyText"/>
    <w:link w:val="DateChar"/>
    <w:uiPriority w:val="99"/>
    <w:rsid w:val="00CF0677"/>
    <w:pPr>
      <w:spacing w:before="480"/>
    </w:pPr>
  </w:style>
  <w:style w:type="paragraph" w:styleId="NormalIndent">
    <w:name w:val="Normal Indent"/>
    <w:basedOn w:val="Normal"/>
    <w:semiHidden/>
    <w:rsid w:val="00CF0677"/>
    <w:pPr>
      <w:ind w:left="595"/>
      <w:textAlignment w:val="baseline"/>
    </w:pPr>
  </w:style>
  <w:style w:type="paragraph" w:styleId="Title">
    <w:name w:val="Title"/>
    <w:basedOn w:val="af"/>
    <w:next w:val="Subtitle"/>
    <w:qFormat/>
    <w:rsid w:val="00CF0677"/>
    <w:pPr>
      <w:pBdr>
        <w:bottom w:val="single" w:sz="12" w:space="14" w:color="auto"/>
      </w:pBdr>
      <w:spacing w:before="1140" w:after="280" w:line="240" w:lineRule="auto"/>
      <w:jc w:val="center"/>
    </w:pPr>
    <w:rPr>
      <w:rFonts w:ascii="Century" w:eastAsia="ＭＳ 明朝" w:hAnsi="Century"/>
      <w:sz w:val="54"/>
    </w:rPr>
  </w:style>
  <w:style w:type="paragraph" w:styleId="Subtitle">
    <w:name w:val="Subtitle"/>
    <w:basedOn w:val="Title"/>
    <w:next w:val="BodyText"/>
    <w:qFormat/>
    <w:rsid w:val="00CF0677"/>
    <w:pPr>
      <w:pBdr>
        <w:bottom w:val="none" w:sz="0" w:space="0" w:color="auto"/>
      </w:pBdr>
      <w:spacing w:before="0"/>
    </w:pPr>
    <w:rPr>
      <w:rFonts w:ascii="Arial" w:eastAsia="ＭＳ ゴシック" w:hAnsi="Arial"/>
      <w:b w:val="0"/>
      <w:sz w:val="40"/>
    </w:rPr>
  </w:style>
  <w:style w:type="paragraph" w:customStyle="1" w:styleId="afd">
    <w:name w:val="表題扉"/>
    <w:basedOn w:val="af"/>
    <w:next w:val="Normal"/>
    <w:rsid w:val="00CF0677"/>
    <w:pPr>
      <w:pBdr>
        <w:bottom w:val="single" w:sz="6" w:space="22" w:color="auto"/>
      </w:pBdr>
      <w:spacing w:before="1700" w:after="200" w:line="240" w:lineRule="auto"/>
      <w:jc w:val="center"/>
    </w:pPr>
    <w:rPr>
      <w:rFonts w:ascii="Century" w:eastAsia="ＭＳ 明朝" w:hAnsi="Century"/>
      <w:sz w:val="56"/>
    </w:rPr>
  </w:style>
  <w:style w:type="paragraph" w:customStyle="1" w:styleId="afe">
    <w:name w:val="部ﾗﾍﾞﾙ"/>
    <w:basedOn w:val="af"/>
    <w:next w:val="Normal"/>
    <w:rsid w:val="00CF0677"/>
    <w:pPr>
      <w:spacing w:before="480" w:after="0" w:line="240" w:lineRule="auto"/>
      <w:jc w:val="center"/>
    </w:pPr>
    <w:rPr>
      <w:caps/>
    </w:rPr>
  </w:style>
  <w:style w:type="paragraph" w:customStyle="1" w:styleId="aff">
    <w:name w:val="部題"/>
    <w:basedOn w:val="af"/>
    <w:next w:val="Normal"/>
    <w:rsid w:val="00CF0677"/>
    <w:pPr>
      <w:pBdr>
        <w:bottom w:val="single" w:sz="6" w:space="6" w:color="auto"/>
      </w:pBdr>
      <w:spacing w:before="480" w:line="480" w:lineRule="exact"/>
      <w:jc w:val="center"/>
    </w:pPr>
    <w:rPr>
      <w:caps/>
      <w:sz w:val="44"/>
    </w:rPr>
  </w:style>
  <w:style w:type="paragraph" w:customStyle="1" w:styleId="aff0">
    <w:name w:val="部副題"/>
    <w:basedOn w:val="aff"/>
    <w:next w:val="BodyText"/>
    <w:rsid w:val="00CF0677"/>
    <w:pPr>
      <w:pBdr>
        <w:bottom w:val="none" w:sz="0" w:space="0" w:color="auto"/>
      </w:pBdr>
      <w:spacing w:before="0" w:after="480" w:line="240" w:lineRule="auto"/>
    </w:pPr>
    <w:rPr>
      <w:i/>
      <w:caps w:val="0"/>
      <w:sz w:val="32"/>
    </w:rPr>
  </w:style>
  <w:style w:type="paragraph" w:customStyle="1" w:styleId="aff1">
    <w:name w:val="副題扉"/>
    <w:basedOn w:val="afd"/>
    <w:next w:val="BodyText"/>
    <w:rsid w:val="00CF0677"/>
    <w:pPr>
      <w:spacing w:before="0" w:after="0"/>
    </w:pPr>
    <w:rPr>
      <w:rFonts w:ascii="Arial" w:eastAsia="ＭＳ ゴシック" w:hAnsi="Arial"/>
      <w:sz w:val="40"/>
    </w:rPr>
  </w:style>
  <w:style w:type="paragraph" w:customStyle="1" w:styleId="aff2">
    <w:name w:val="文書ﾗﾍﾞﾙ"/>
    <w:basedOn w:val="Normal"/>
    <w:rsid w:val="00CF0677"/>
    <w:pPr>
      <w:spacing w:before="120" w:after="480" w:line="240" w:lineRule="auto"/>
      <w:textAlignment w:val="baseline"/>
    </w:pPr>
    <w:rPr>
      <w:sz w:val="32"/>
    </w:rPr>
  </w:style>
  <w:style w:type="character" w:styleId="EndnoteReference">
    <w:name w:val="endnote reference"/>
    <w:semiHidden/>
    <w:rsid w:val="00CF0677"/>
    <w:rPr>
      <w:b/>
      <w:vertAlign w:val="superscript"/>
    </w:rPr>
  </w:style>
  <w:style w:type="paragraph" w:styleId="EndnoteText">
    <w:name w:val="endnote text"/>
    <w:basedOn w:val="ad"/>
    <w:semiHidden/>
    <w:rsid w:val="00CF0677"/>
  </w:style>
  <w:style w:type="paragraph" w:styleId="BodyTextIndent">
    <w:name w:val="Body Text Indent"/>
    <w:basedOn w:val="BodyText"/>
    <w:semiHidden/>
    <w:rsid w:val="00CF0677"/>
    <w:pPr>
      <w:ind w:left="595"/>
    </w:pPr>
  </w:style>
  <w:style w:type="paragraph" w:customStyle="1" w:styleId="aff3">
    <w:name w:val="本文分離禁止"/>
    <w:basedOn w:val="BodyText"/>
    <w:rsid w:val="00CF0677"/>
    <w:pPr>
      <w:keepNext/>
    </w:pPr>
  </w:style>
  <w:style w:type="paragraph" w:styleId="TOC1">
    <w:name w:val="toc 1"/>
    <w:basedOn w:val="Normal"/>
    <w:semiHidden/>
    <w:rsid w:val="00CF0677"/>
    <w:pPr>
      <w:tabs>
        <w:tab w:val="right" w:leader="underscore" w:pos="8505"/>
      </w:tabs>
      <w:spacing w:before="170" w:after="60" w:line="240" w:lineRule="auto"/>
      <w:textAlignment w:val="baseline"/>
    </w:pPr>
    <w:rPr>
      <w:b/>
      <w:sz w:val="36"/>
    </w:rPr>
  </w:style>
  <w:style w:type="paragraph" w:styleId="TOC2">
    <w:name w:val="toc 2"/>
    <w:basedOn w:val="Normal"/>
    <w:semiHidden/>
    <w:rsid w:val="00CF0677"/>
    <w:pPr>
      <w:tabs>
        <w:tab w:val="right" w:leader="dot" w:pos="8505"/>
      </w:tabs>
      <w:spacing w:before="100" w:line="240" w:lineRule="auto"/>
      <w:ind w:left="567" w:right="1440"/>
      <w:jc w:val="left"/>
      <w:textAlignment w:val="baseline"/>
    </w:pPr>
    <w:rPr>
      <w:rFonts w:ascii="Arial" w:eastAsia="ＭＳ ゴシック" w:hAnsi="Arial"/>
      <w:b/>
      <w:sz w:val="28"/>
    </w:rPr>
  </w:style>
  <w:style w:type="paragraph" w:styleId="TOC3">
    <w:name w:val="toc 3"/>
    <w:basedOn w:val="Normal"/>
    <w:semiHidden/>
    <w:rsid w:val="00CF0677"/>
    <w:pPr>
      <w:tabs>
        <w:tab w:val="right" w:leader="dot" w:pos="8505"/>
      </w:tabs>
      <w:spacing w:before="100" w:line="240" w:lineRule="auto"/>
      <w:ind w:left="1134" w:right="1440"/>
      <w:jc w:val="left"/>
      <w:textAlignment w:val="baseline"/>
    </w:pPr>
    <w:rPr>
      <w:rFonts w:ascii="Arial" w:eastAsia="ＭＳ ゴシック" w:hAnsi="Arial"/>
      <w:sz w:val="22"/>
    </w:rPr>
  </w:style>
  <w:style w:type="paragraph" w:styleId="TOC4">
    <w:name w:val="toc 4"/>
    <w:basedOn w:val="Normal"/>
    <w:semiHidden/>
    <w:rsid w:val="00CF0677"/>
    <w:pPr>
      <w:tabs>
        <w:tab w:val="right" w:leader="dot" w:pos="8505"/>
      </w:tabs>
      <w:spacing w:before="60" w:after="60" w:line="280" w:lineRule="atLeast"/>
      <w:ind w:left="1418"/>
      <w:textAlignment w:val="baseline"/>
    </w:pPr>
  </w:style>
  <w:style w:type="paragraph" w:styleId="TOC5">
    <w:name w:val="toc 5"/>
    <w:basedOn w:val="Normal"/>
    <w:semiHidden/>
    <w:rsid w:val="00CF0677"/>
    <w:pPr>
      <w:tabs>
        <w:tab w:val="right" w:leader="dot" w:pos="8505"/>
      </w:tabs>
      <w:spacing w:before="60" w:after="60" w:line="280" w:lineRule="atLeast"/>
      <w:ind w:left="1701"/>
      <w:textAlignment w:val="baseline"/>
    </w:pPr>
  </w:style>
  <w:style w:type="paragraph" w:styleId="TOC6">
    <w:name w:val="toc 6"/>
    <w:basedOn w:val="Normal"/>
    <w:semiHidden/>
    <w:rsid w:val="00CF0677"/>
    <w:pPr>
      <w:tabs>
        <w:tab w:val="right" w:leader="dot" w:pos="8505"/>
      </w:tabs>
      <w:spacing w:before="60" w:after="60" w:line="280" w:lineRule="atLeast"/>
      <w:ind w:left="1985"/>
      <w:textAlignment w:val="baseline"/>
    </w:pPr>
  </w:style>
  <w:style w:type="paragraph" w:styleId="TOC7">
    <w:name w:val="toc 7"/>
    <w:basedOn w:val="Normal"/>
    <w:semiHidden/>
    <w:rsid w:val="00CF0677"/>
    <w:pPr>
      <w:tabs>
        <w:tab w:val="right" w:leader="dot" w:pos="8505"/>
      </w:tabs>
      <w:spacing w:before="60" w:after="60" w:line="280" w:lineRule="atLeast"/>
      <w:ind w:left="2268"/>
      <w:textAlignment w:val="baseline"/>
    </w:pPr>
  </w:style>
  <w:style w:type="paragraph" w:styleId="TOC8">
    <w:name w:val="toc 8"/>
    <w:basedOn w:val="Normal"/>
    <w:semiHidden/>
    <w:rsid w:val="00CF0677"/>
    <w:pPr>
      <w:tabs>
        <w:tab w:val="right" w:leader="dot" w:pos="8505"/>
      </w:tabs>
      <w:spacing w:before="60" w:after="60" w:line="280" w:lineRule="atLeast"/>
      <w:ind w:left="2552"/>
      <w:textAlignment w:val="baseline"/>
    </w:pPr>
  </w:style>
  <w:style w:type="paragraph" w:styleId="TOC9">
    <w:name w:val="toc 9"/>
    <w:basedOn w:val="Normal"/>
    <w:semiHidden/>
    <w:rsid w:val="00CF0677"/>
    <w:pPr>
      <w:tabs>
        <w:tab w:val="right" w:leader="dot" w:pos="8505"/>
      </w:tabs>
      <w:spacing w:before="60" w:after="60" w:line="280" w:lineRule="atLeast"/>
      <w:ind w:left="2835"/>
      <w:textAlignment w:val="baseline"/>
    </w:pPr>
  </w:style>
  <w:style w:type="paragraph" w:customStyle="1" w:styleId="aff4">
    <w:name w:val="目次基準"/>
    <w:basedOn w:val="Normal"/>
    <w:rsid w:val="00CF0677"/>
    <w:pPr>
      <w:tabs>
        <w:tab w:val="right" w:leader="dot" w:pos="8505"/>
      </w:tabs>
      <w:spacing w:before="60" w:after="60"/>
      <w:ind w:right="1440"/>
      <w:textAlignment w:val="baseline"/>
    </w:pPr>
  </w:style>
  <w:style w:type="paragraph" w:customStyle="1" w:styleId="aff5">
    <w:name w:val="要件"/>
    <w:basedOn w:val="BodyText"/>
    <w:next w:val="BodyText"/>
    <w:rsid w:val="00CF0677"/>
    <w:pPr>
      <w:spacing w:before="120"/>
    </w:pPr>
    <w:rPr>
      <w:b/>
      <w:i/>
    </w:rPr>
  </w:style>
  <w:style w:type="character" w:customStyle="1" w:styleId="aff6">
    <w:name w:val="ﾗﾍﾞﾙ"/>
    <w:basedOn w:val="DefaultParagraphFont"/>
    <w:rsid w:val="00CF0677"/>
  </w:style>
  <w:style w:type="character" w:customStyle="1" w:styleId="Heading1Char">
    <w:name w:val="Heading 1 Char"/>
    <w:basedOn w:val="DefaultParagraphFont"/>
    <w:link w:val="Heading1"/>
    <w:uiPriority w:val="9"/>
    <w:rsid w:val="00B55D9E"/>
    <w:rPr>
      <w:rFonts w:ascii="Century" w:eastAsia="ＭＳ 明朝" w:hAnsi="Century"/>
      <w:b/>
      <w:kern w:val="28"/>
      <w:sz w:val="54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D9E"/>
    <w:pPr>
      <w:spacing w:line="240" w:lineRule="auto"/>
      <w:textAlignment w:val="baseline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D9E"/>
    <w:rPr>
      <w:rFonts w:asciiTheme="majorHAnsi" w:eastAsiaTheme="majorEastAsia" w:hAnsiTheme="majorHAnsi" w:cstheme="majorBidi"/>
      <w:kern w:val="20"/>
      <w:sz w:val="18"/>
      <w:szCs w:val="18"/>
      <w:lang w:bidi="he-IL"/>
    </w:rPr>
  </w:style>
  <w:style w:type="character" w:styleId="Hyperlink">
    <w:name w:val="Hyperlink"/>
    <w:basedOn w:val="DefaultParagraphFont"/>
    <w:uiPriority w:val="99"/>
    <w:unhideWhenUsed/>
    <w:rsid w:val="009E34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6478"/>
    <w:pPr>
      <w:ind w:leftChars="400" w:left="960"/>
    </w:pPr>
  </w:style>
  <w:style w:type="character" w:styleId="FollowedHyperlink">
    <w:name w:val="FollowedHyperlink"/>
    <w:basedOn w:val="DefaultParagraphFont"/>
    <w:uiPriority w:val="99"/>
    <w:semiHidden/>
    <w:unhideWhenUsed/>
    <w:rsid w:val="00D422A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53803"/>
    <w:pPr>
      <w:overflowPunct/>
      <w:topLinePunct w:val="0"/>
      <w:adjustRightInd/>
      <w:spacing w:before="100" w:beforeAutospacing="1" w:after="100" w:afterAutospacing="1" w:line="240" w:lineRule="auto"/>
      <w:jc w:val="left"/>
    </w:pPr>
    <w:rPr>
      <w:rFonts w:ascii="Times" w:eastAsia="Mincho" w:hAnsi="Times"/>
      <w:kern w:val="0"/>
      <w:lang w:bidi="ar-SA"/>
    </w:rPr>
  </w:style>
  <w:style w:type="character" w:customStyle="1" w:styleId="DateChar">
    <w:name w:val="Date Char"/>
    <w:basedOn w:val="DefaultParagraphFont"/>
    <w:link w:val="Date"/>
    <w:uiPriority w:val="99"/>
    <w:rsid w:val="00186AC6"/>
    <w:rPr>
      <w:rFonts w:ascii="Century" w:eastAsia="ＭＳ 明朝" w:hAnsi="Century"/>
      <w:kern w:val="20"/>
      <w:sz w:val="24"/>
      <w:szCs w:val="24"/>
      <w:lang w:bidi="he-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7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0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64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6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4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8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1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14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9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3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7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0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67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omoyuki\Desktop\&#23615;&#33180;&#31649;&#35542;&#25991;\Thesis%20Template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46932E-33CC-3742-A6F2-C8CB0D134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Tomoyuki\Desktop\尿膜管論文\Thesis Template.dotx</Template>
  <TotalTime>3573</TotalTime>
  <Pages>2</Pages>
  <Words>81</Words>
  <Characters>467</Characters>
  <Application>Microsoft Macintosh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sis Template</vt:lpstr>
      <vt:lpstr>Thesis Template </vt:lpstr>
    </vt:vector>
  </TitlesOfParts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sis Template</dc:title>
  <dc:creator>Tomoyuki Ueki</dc:creator>
  <cp:lastModifiedBy>Kajal Pradhan</cp:lastModifiedBy>
  <cp:revision>312</cp:revision>
  <cp:lastPrinted>2010-08-08T14:44:00Z</cp:lastPrinted>
  <dcterms:created xsi:type="dcterms:W3CDTF">2010-07-31T15:17:00Z</dcterms:created>
  <dcterms:modified xsi:type="dcterms:W3CDTF">2020-12-24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CID">
    <vt:i4>1041</vt:i4>
  </property>
</Properties>
</file>